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853128" w14:textId="295B0216" w:rsidR="00D40BB3" w:rsidRPr="00C42D84" w:rsidRDefault="00D40BB3" w:rsidP="00D40BB3">
      <w:pPr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Supporting t</w:t>
      </w:r>
      <w:r w:rsidRPr="00C42D84">
        <w:rPr>
          <w:rFonts w:ascii="Arial" w:hAnsi="Arial" w:cs="Arial"/>
          <w:color w:val="000000" w:themeColor="text1"/>
          <w:lang w:val="en-US"/>
        </w:rPr>
        <w:t>able 1. Descriptive characteristics of the sampl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32"/>
        <w:gridCol w:w="1145"/>
        <w:gridCol w:w="1145"/>
        <w:gridCol w:w="1145"/>
        <w:gridCol w:w="1145"/>
        <w:gridCol w:w="786"/>
      </w:tblGrid>
      <w:tr w:rsidR="00D40BB3" w:rsidRPr="00C42D84" w14:paraId="5DBA2E01" w14:textId="77777777" w:rsidTr="007A4A36">
        <w:trPr>
          <w:trHeight w:val="510"/>
        </w:trPr>
        <w:tc>
          <w:tcPr>
            <w:tcW w:w="1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BBD4BA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DCAD86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Group A </w:t>
            </w:r>
          </w:p>
          <w:p w14:paraId="68F9D23B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(n = 29)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0318A5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Group B</w:t>
            </w:r>
          </w:p>
          <w:p w14:paraId="38D54B68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(n = 70)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BAA9F9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Group C </w:t>
            </w:r>
          </w:p>
          <w:p w14:paraId="3917A374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(n = 56)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E6657E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</w:p>
          <w:p w14:paraId="53D07022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hAnsi="Arial" w:cs="Arial"/>
                <w:color w:val="000000" w:themeColor="text1"/>
                <w:lang w:val="en-US"/>
              </w:rPr>
              <w:t>(n = 172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6AAEA0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-value</w:t>
            </w:r>
          </w:p>
        </w:tc>
      </w:tr>
      <w:tr w:rsidR="00D40BB3" w:rsidRPr="00C42D84" w14:paraId="063A1FAF" w14:textId="77777777" w:rsidTr="007A4A36">
        <w:trPr>
          <w:trHeight w:val="300"/>
        </w:trPr>
        <w:tc>
          <w:tcPr>
            <w:tcW w:w="167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83BC32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Age (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years,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mean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SD) 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D7B038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54.4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9.8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9016F4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53.3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10.6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CD7AD6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50.9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11.1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EE48AC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53.0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10.6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66BBA9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N. S.</w:t>
            </w:r>
          </w:p>
        </w:tc>
      </w:tr>
      <w:tr w:rsidR="00D40BB3" w:rsidRPr="00C42D84" w14:paraId="08DCEC2A" w14:textId="77777777" w:rsidTr="007A4A36">
        <w:trPr>
          <w:trHeight w:val="300"/>
        </w:trPr>
        <w:tc>
          <w:tcPr>
            <w:tcW w:w="1670" w:type="pct"/>
            <w:shd w:val="clear" w:color="auto" w:fill="auto"/>
            <w:vAlign w:val="center"/>
            <w:hideMark/>
          </w:tcPr>
          <w:p w14:paraId="7EDE3584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Number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of children (mean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SD) 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14:paraId="2DB80AF5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2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14:paraId="0889122E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3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14:paraId="0D8B1288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3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14:paraId="2B529824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3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1AA3616A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N. S.</w:t>
            </w:r>
          </w:p>
        </w:tc>
      </w:tr>
      <w:tr w:rsidR="00D40BB3" w:rsidRPr="00C42D84" w14:paraId="17BC363E" w14:textId="77777777" w:rsidTr="007A4A36">
        <w:trPr>
          <w:trHeight w:val="300"/>
        </w:trPr>
        <w:tc>
          <w:tcPr>
            <w:tcW w:w="1670" w:type="pct"/>
            <w:shd w:val="clear" w:color="auto" w:fill="auto"/>
            <w:vAlign w:val="center"/>
            <w:hideMark/>
          </w:tcPr>
          <w:p w14:paraId="1E5CB3C5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14:paraId="65693BFE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14:paraId="112F7EA8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14:paraId="661A9E6A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14:paraId="263C28DE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6CF896C0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N. S.</w:t>
            </w:r>
          </w:p>
        </w:tc>
      </w:tr>
      <w:tr w:rsidR="00D40BB3" w:rsidRPr="00C42D84" w14:paraId="4B256FA5" w14:textId="77777777" w:rsidTr="007A4A36">
        <w:trPr>
          <w:trHeight w:val="300"/>
        </w:trPr>
        <w:tc>
          <w:tcPr>
            <w:tcW w:w="1670" w:type="pct"/>
            <w:shd w:val="clear" w:color="auto" w:fill="auto"/>
            <w:vAlign w:val="center"/>
            <w:hideMark/>
          </w:tcPr>
          <w:p w14:paraId="2A79B0FB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 With partner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14:paraId="19875977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9 (65.5)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14:paraId="787FDA42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6 (65.7)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14:paraId="5BE50060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9 (69.6)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14:paraId="7B4C3A03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16 (67.4)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365A8ECF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40BB3" w:rsidRPr="00C42D84" w14:paraId="1FA56256" w14:textId="77777777" w:rsidTr="007A4A36">
        <w:trPr>
          <w:trHeight w:val="300"/>
        </w:trPr>
        <w:tc>
          <w:tcPr>
            <w:tcW w:w="1670" w:type="pct"/>
            <w:shd w:val="clear" w:color="auto" w:fill="auto"/>
            <w:vAlign w:val="center"/>
            <w:hideMark/>
          </w:tcPr>
          <w:p w14:paraId="7638DB9D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 Without partner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14:paraId="7E4E0B98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0 (34.5)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14:paraId="131FC646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4 (34.3)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14:paraId="45062F3D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7 (30.4)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14:paraId="194F1FC3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6 (32.6)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0B824533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40BB3" w:rsidRPr="00C42D84" w14:paraId="0EF8DB35" w14:textId="77777777" w:rsidTr="007A4A36">
        <w:trPr>
          <w:trHeight w:val="300"/>
        </w:trPr>
        <w:tc>
          <w:tcPr>
            <w:tcW w:w="1670" w:type="pct"/>
            <w:shd w:val="clear" w:color="auto" w:fill="auto"/>
            <w:vAlign w:val="center"/>
            <w:hideMark/>
          </w:tcPr>
          <w:p w14:paraId="26BA488C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14:paraId="537DEB64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14:paraId="20BC2E93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14:paraId="6E538FAC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14:paraId="16BBA443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37994BAC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N. S.</w:t>
            </w:r>
          </w:p>
        </w:tc>
      </w:tr>
      <w:tr w:rsidR="00D40BB3" w:rsidRPr="00C42D84" w14:paraId="42A8A42F" w14:textId="77777777" w:rsidTr="007A4A36">
        <w:trPr>
          <w:trHeight w:val="300"/>
        </w:trPr>
        <w:tc>
          <w:tcPr>
            <w:tcW w:w="1670" w:type="pct"/>
            <w:shd w:val="clear" w:color="auto" w:fill="auto"/>
            <w:vAlign w:val="center"/>
            <w:hideMark/>
          </w:tcPr>
          <w:p w14:paraId="7BFE2BEF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 Low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14:paraId="60E86C0E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9 (31.0)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14:paraId="4F863538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8 (25.7)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14:paraId="6AB480E7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8 (32.1)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14:paraId="29C21CC6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3 (30.8)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16D69F44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40BB3" w:rsidRPr="00C42D84" w14:paraId="17EA1155" w14:textId="77777777" w:rsidTr="007A4A36">
        <w:trPr>
          <w:trHeight w:val="300"/>
        </w:trPr>
        <w:tc>
          <w:tcPr>
            <w:tcW w:w="1670" w:type="pct"/>
            <w:shd w:val="clear" w:color="auto" w:fill="auto"/>
            <w:vAlign w:val="center"/>
            <w:hideMark/>
          </w:tcPr>
          <w:p w14:paraId="5AAF668E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 Middle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15FE3A5E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9 (65.5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511E763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5 (64.3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2AE6A67F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1 (55.4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6D8E0E55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03 (59.9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DC8B58E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40BB3" w:rsidRPr="00C42D84" w14:paraId="17FE46A3" w14:textId="77777777" w:rsidTr="007A4A36">
        <w:trPr>
          <w:trHeight w:val="300"/>
        </w:trPr>
        <w:tc>
          <w:tcPr>
            <w:tcW w:w="1670" w:type="pct"/>
            <w:shd w:val="clear" w:color="auto" w:fill="auto"/>
            <w:vAlign w:val="center"/>
            <w:hideMark/>
          </w:tcPr>
          <w:p w14:paraId="09A7B064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 High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1269CE3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 (3.4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15D588D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7 (10.0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351AF9E2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7 (12.5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66F11E2D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6 (9.3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B1FA4B3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40BB3" w:rsidRPr="00C42D84" w14:paraId="588704B2" w14:textId="77777777" w:rsidTr="007A4A36">
        <w:trPr>
          <w:trHeight w:val="300"/>
        </w:trPr>
        <w:tc>
          <w:tcPr>
            <w:tcW w:w="1670" w:type="pct"/>
            <w:shd w:val="clear" w:color="auto" w:fill="auto"/>
            <w:vAlign w:val="center"/>
            <w:hideMark/>
          </w:tcPr>
          <w:p w14:paraId="10E8AC5E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Work statu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9293AC2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DC00F8C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C215D5A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7072A54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38EF89D2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N. S.</w:t>
            </w:r>
          </w:p>
        </w:tc>
      </w:tr>
      <w:tr w:rsidR="00D40BB3" w:rsidRPr="00C42D84" w14:paraId="36421226" w14:textId="77777777" w:rsidTr="007A4A36">
        <w:trPr>
          <w:trHeight w:val="300"/>
        </w:trPr>
        <w:tc>
          <w:tcPr>
            <w:tcW w:w="1670" w:type="pct"/>
            <w:shd w:val="clear" w:color="auto" w:fill="auto"/>
            <w:vAlign w:val="center"/>
            <w:hideMark/>
          </w:tcPr>
          <w:p w14:paraId="4ECBFE79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 Employed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2EE51AF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 (27.6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BC0655E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6 (37.7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6EFD82DE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0 (35.7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E926691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60 (35.1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217590D5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40BB3" w:rsidRPr="00C42D84" w14:paraId="43B79119" w14:textId="77777777" w:rsidTr="007A4A36">
        <w:trPr>
          <w:trHeight w:val="300"/>
        </w:trPr>
        <w:tc>
          <w:tcPr>
            <w:tcW w:w="1670" w:type="pct"/>
            <w:shd w:val="clear" w:color="auto" w:fill="auto"/>
            <w:vAlign w:val="center"/>
            <w:hideMark/>
          </w:tcPr>
          <w:p w14:paraId="1FBEFC52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 Housewife / retired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7CE29852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1 (72.4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1BFA8D62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3 (62.3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760EAB5C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6 (64.3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2BD0E28E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11 (64.9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7903E6D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40BB3" w:rsidRPr="00C42D84" w14:paraId="0C4D03E4" w14:textId="77777777" w:rsidTr="007A4A36">
        <w:trPr>
          <w:trHeight w:val="300"/>
        </w:trPr>
        <w:tc>
          <w:tcPr>
            <w:tcW w:w="1670" w:type="pct"/>
            <w:shd w:val="clear" w:color="auto" w:fill="auto"/>
            <w:vAlign w:val="center"/>
            <w:hideMark/>
          </w:tcPr>
          <w:p w14:paraId="74463A14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Life events 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52F14D7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3A3F5472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2A97792D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10106C12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610EB545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N. S.</w:t>
            </w:r>
          </w:p>
        </w:tc>
      </w:tr>
      <w:tr w:rsidR="00D40BB3" w:rsidRPr="00C42D84" w14:paraId="4FD96252" w14:textId="77777777" w:rsidTr="007A4A36">
        <w:trPr>
          <w:trHeight w:val="300"/>
        </w:trPr>
        <w:tc>
          <w:tcPr>
            <w:tcW w:w="1670" w:type="pct"/>
            <w:shd w:val="clear" w:color="auto" w:fill="auto"/>
            <w:vAlign w:val="center"/>
            <w:hideMark/>
          </w:tcPr>
          <w:p w14:paraId="019B03EB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32F209CA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 (27.6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A6E65CD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2 (31.4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844192A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 (14.3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77863E7A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0 (23.3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417CB26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40BB3" w:rsidRPr="00C42D84" w14:paraId="5A06BBFF" w14:textId="77777777" w:rsidTr="007A4A36">
        <w:trPr>
          <w:trHeight w:val="300"/>
        </w:trPr>
        <w:tc>
          <w:tcPr>
            <w:tcW w:w="1670" w:type="pct"/>
            <w:shd w:val="clear" w:color="auto" w:fill="auto"/>
            <w:vAlign w:val="center"/>
            <w:hideMark/>
          </w:tcPr>
          <w:p w14:paraId="619DC4D2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7C948EBE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1 (72.4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6A3502C9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8 (68.6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EB8CB4A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8 (85.7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625B896F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32 (76.7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6CB43FF6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40BB3" w:rsidRPr="00C42D84" w14:paraId="13CACBC2" w14:textId="77777777" w:rsidTr="007A4A36">
        <w:trPr>
          <w:trHeight w:val="300"/>
        </w:trPr>
        <w:tc>
          <w:tcPr>
            <w:tcW w:w="1670" w:type="pct"/>
            <w:shd w:val="clear" w:color="auto" w:fill="auto"/>
            <w:vAlign w:val="center"/>
            <w:hideMark/>
          </w:tcPr>
          <w:p w14:paraId="4F671AC0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17A0DEB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274C5DE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4D792CA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6D27319D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13A749E7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N. S.</w:t>
            </w:r>
          </w:p>
        </w:tc>
      </w:tr>
      <w:tr w:rsidR="00D40BB3" w:rsidRPr="00C42D84" w14:paraId="4E8B039C" w14:textId="77777777" w:rsidTr="007A4A36">
        <w:trPr>
          <w:trHeight w:val="300"/>
        </w:trPr>
        <w:tc>
          <w:tcPr>
            <w:tcW w:w="1670" w:type="pct"/>
            <w:shd w:val="clear" w:color="auto" w:fill="auto"/>
            <w:vAlign w:val="center"/>
            <w:hideMark/>
          </w:tcPr>
          <w:p w14:paraId="65F784BA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63ABB6B3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9 (65.5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D8CD6C8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9 (55.7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2F1883C2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0 (53.6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A837FCB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99 (57.6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1CA722E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40BB3" w:rsidRPr="00C42D84" w14:paraId="5DD03D28" w14:textId="77777777" w:rsidTr="007A4A36">
        <w:trPr>
          <w:trHeight w:val="300"/>
        </w:trPr>
        <w:tc>
          <w:tcPr>
            <w:tcW w:w="1670" w:type="pct"/>
            <w:shd w:val="clear" w:color="auto" w:fill="auto"/>
            <w:vAlign w:val="center"/>
            <w:hideMark/>
          </w:tcPr>
          <w:p w14:paraId="46165AA8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62A0A77C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0 (34.5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84632B0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1 (44.3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8136054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6 (46.4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2A6360EA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73 (42.4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4189C826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40BB3" w:rsidRPr="00C42D84" w14:paraId="483B1E2D" w14:textId="77777777" w:rsidTr="007A4A36">
        <w:trPr>
          <w:trHeight w:val="300"/>
        </w:trPr>
        <w:tc>
          <w:tcPr>
            <w:tcW w:w="1670" w:type="pct"/>
            <w:shd w:val="clear" w:color="auto" w:fill="auto"/>
            <w:vAlign w:val="center"/>
            <w:hideMark/>
          </w:tcPr>
          <w:p w14:paraId="18C72231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Cancer stage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2A77728A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371EF93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500B345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6EA21E1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5F2276F9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D40BB3" w:rsidRPr="00C42D84" w14:paraId="6E388D2F" w14:textId="77777777" w:rsidTr="007A4A36">
        <w:trPr>
          <w:trHeight w:val="300"/>
        </w:trPr>
        <w:tc>
          <w:tcPr>
            <w:tcW w:w="1670" w:type="pct"/>
            <w:shd w:val="clear" w:color="auto" w:fill="auto"/>
            <w:vAlign w:val="center"/>
            <w:hideMark/>
          </w:tcPr>
          <w:p w14:paraId="1F017785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 I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1652F49F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 (17.2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77F404C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9 (12.9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37D2507E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 (5.4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1A66C40C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0 (11.6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37BC4C4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40BB3" w:rsidRPr="00C42D84" w14:paraId="16A8F91F" w14:textId="77777777" w:rsidTr="007A4A36">
        <w:trPr>
          <w:trHeight w:val="300"/>
        </w:trPr>
        <w:tc>
          <w:tcPr>
            <w:tcW w:w="1670" w:type="pct"/>
            <w:shd w:val="clear" w:color="auto" w:fill="auto"/>
            <w:vAlign w:val="center"/>
            <w:hideMark/>
          </w:tcPr>
          <w:p w14:paraId="0A8D3931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 II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66D7BCAE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5 (51.7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7D6E3BAB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7 (52.9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8F414DF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 (8.9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16D16B55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61 (35.5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B0F57D1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40BB3" w:rsidRPr="00C42D84" w14:paraId="229B52B4" w14:textId="77777777" w:rsidTr="007A4A36">
        <w:trPr>
          <w:trHeight w:val="300"/>
        </w:trPr>
        <w:tc>
          <w:tcPr>
            <w:tcW w:w="1670" w:type="pct"/>
            <w:shd w:val="clear" w:color="auto" w:fill="auto"/>
            <w:vAlign w:val="center"/>
            <w:hideMark/>
          </w:tcPr>
          <w:p w14:paraId="6B69C80A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 III-IV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42C2729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 (13.8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3CE72FBA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2 (17.1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C1ED8A0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1 (73.2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166934BD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66 (38.4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5D18FC7E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40BB3" w:rsidRPr="00C42D84" w14:paraId="745678E7" w14:textId="77777777" w:rsidTr="007A4A36">
        <w:trPr>
          <w:trHeight w:val="300"/>
        </w:trPr>
        <w:tc>
          <w:tcPr>
            <w:tcW w:w="1670" w:type="pct"/>
            <w:shd w:val="clear" w:color="auto" w:fill="auto"/>
            <w:vAlign w:val="center"/>
            <w:hideMark/>
          </w:tcPr>
          <w:p w14:paraId="3BC09091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 Unknown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6576E7F6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 (17.2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1DADA7AE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2 (17.1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2A06737D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7 (12.5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4893B81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5 (14.5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2FBCAD70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40BB3" w:rsidRPr="00C42D84" w14:paraId="7CE89726" w14:textId="77777777" w:rsidTr="007A4A36">
        <w:trPr>
          <w:trHeight w:val="300"/>
        </w:trPr>
        <w:tc>
          <w:tcPr>
            <w:tcW w:w="1670" w:type="pct"/>
            <w:shd w:val="clear" w:color="auto" w:fill="auto"/>
            <w:noWrap/>
            <w:vAlign w:val="bottom"/>
          </w:tcPr>
          <w:p w14:paraId="3469203E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Physical symptoms 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4006BAC6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5D380602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494B70E3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6E369F76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40905A64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40BB3" w:rsidRPr="00C42D84" w14:paraId="7D186A9D" w14:textId="77777777" w:rsidTr="007A4A36">
        <w:trPr>
          <w:trHeight w:val="300"/>
        </w:trPr>
        <w:tc>
          <w:tcPr>
            <w:tcW w:w="1670" w:type="pct"/>
            <w:shd w:val="clear" w:color="auto" w:fill="auto"/>
            <w:noWrap/>
            <w:vAlign w:val="bottom"/>
          </w:tcPr>
          <w:p w14:paraId="01FB916F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 Side therapy effects (mean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SD)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2B06EFEB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22.8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18.4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442EE4BD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15.9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14.0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5609F363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23.7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19.4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56CAF6CE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19.8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17.1</w:t>
            </w: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436B0E82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.04</w:t>
            </w:r>
          </w:p>
        </w:tc>
      </w:tr>
      <w:tr w:rsidR="00D40BB3" w:rsidRPr="00C42D84" w14:paraId="251D2757" w14:textId="77777777" w:rsidTr="007A4A36">
        <w:trPr>
          <w:trHeight w:val="300"/>
        </w:trPr>
        <w:tc>
          <w:tcPr>
            <w:tcW w:w="1670" w:type="pct"/>
            <w:shd w:val="clear" w:color="auto" w:fill="auto"/>
            <w:noWrap/>
            <w:vAlign w:val="bottom"/>
          </w:tcPr>
          <w:p w14:paraId="2CBEFDA0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 Breast symptoms (mean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SD)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3614AEE1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35.1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19.2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5285B9B7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29.6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21.4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6F32825C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30.5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23.4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7FBFFE4D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31.0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21.6</w:t>
            </w: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038BCBFC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N. S.</w:t>
            </w:r>
          </w:p>
        </w:tc>
      </w:tr>
      <w:tr w:rsidR="00D40BB3" w:rsidRPr="00C42D84" w14:paraId="6A06D0C9" w14:textId="77777777" w:rsidTr="007A4A36">
        <w:trPr>
          <w:trHeight w:val="300"/>
        </w:trPr>
        <w:tc>
          <w:tcPr>
            <w:tcW w:w="1670" w:type="pct"/>
            <w:shd w:val="clear" w:color="auto" w:fill="auto"/>
            <w:noWrap/>
            <w:vAlign w:val="bottom"/>
          </w:tcPr>
          <w:p w14:paraId="6A7AEF32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 Arm symptoms (mean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SD)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09375305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40.1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17.2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2A7891FA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38.5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26.1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6E84EF45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35.1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21.7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7CDC26E5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37.7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23.1</w:t>
            </w: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24CD10B6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N. S.</w:t>
            </w:r>
          </w:p>
        </w:tc>
      </w:tr>
      <w:tr w:rsidR="00D40BB3" w:rsidRPr="00C42D84" w14:paraId="6E95777D" w14:textId="77777777" w:rsidTr="007A4A36">
        <w:trPr>
          <w:trHeight w:val="300"/>
        </w:trPr>
        <w:tc>
          <w:tcPr>
            <w:tcW w:w="1670" w:type="pct"/>
            <w:shd w:val="clear" w:color="auto" w:fill="auto"/>
            <w:noWrap/>
            <w:vAlign w:val="bottom"/>
          </w:tcPr>
          <w:p w14:paraId="2284917A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Psychological aid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52CDC2B8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3AB3FF09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264BCF38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45594DBE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0E0846EC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N. S.</w:t>
            </w:r>
          </w:p>
        </w:tc>
      </w:tr>
      <w:tr w:rsidR="00D40BB3" w:rsidRPr="00C42D84" w14:paraId="6B2DCE07" w14:textId="77777777" w:rsidTr="007A4A36">
        <w:trPr>
          <w:trHeight w:val="300"/>
        </w:trPr>
        <w:tc>
          <w:tcPr>
            <w:tcW w:w="1670" w:type="pct"/>
            <w:shd w:val="clear" w:color="auto" w:fill="auto"/>
            <w:noWrap/>
            <w:vAlign w:val="bottom"/>
          </w:tcPr>
          <w:p w14:paraId="7715F99B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2115B19C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584B82B7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 (4.3)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63E28689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 (7.1)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045030BB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 (4.7)</w:t>
            </w: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136A2C2F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40BB3" w:rsidRPr="00C42D84" w14:paraId="697A23CA" w14:textId="77777777" w:rsidTr="007A4A36">
        <w:trPr>
          <w:trHeight w:val="300"/>
        </w:trPr>
        <w:tc>
          <w:tcPr>
            <w:tcW w:w="1670" w:type="pct"/>
            <w:shd w:val="clear" w:color="auto" w:fill="auto"/>
            <w:noWrap/>
            <w:vAlign w:val="bottom"/>
          </w:tcPr>
          <w:p w14:paraId="5745E345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2F2CAA4E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29 (100)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5F8E3CD0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67 (95.7)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6EBFE687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2 (92.9)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52FBC99E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64 (95.3)</w:t>
            </w: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2072A6EA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40BB3" w:rsidRPr="00C42D84" w14:paraId="05196604" w14:textId="77777777" w:rsidTr="007A4A36">
        <w:trPr>
          <w:trHeight w:val="300"/>
        </w:trPr>
        <w:tc>
          <w:tcPr>
            <w:tcW w:w="1670" w:type="pct"/>
            <w:shd w:val="clear" w:color="auto" w:fill="auto"/>
            <w:noWrap/>
            <w:vAlign w:val="bottom"/>
            <w:hideMark/>
          </w:tcPr>
          <w:p w14:paraId="0DBBF2D9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Anxiety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symptoms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(mean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SD)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7E6028F9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14.0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4.2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A10D6DC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15.4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4.2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30FA040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13.9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3.7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9836110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14.5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4.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102F63EE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N. S. </w:t>
            </w:r>
          </w:p>
        </w:tc>
      </w:tr>
      <w:tr w:rsidR="00D40BB3" w:rsidRPr="00C42D84" w14:paraId="2AE06E48" w14:textId="77777777" w:rsidTr="007A4A36">
        <w:trPr>
          <w:trHeight w:val="300"/>
        </w:trPr>
        <w:tc>
          <w:tcPr>
            <w:tcW w:w="16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5366" w14:textId="77777777" w:rsidR="00D40BB3" w:rsidRPr="00C42D84" w:rsidRDefault="00D40BB3" w:rsidP="007A4A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Depressive symptoms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(mean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SD)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4B21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7.0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5.9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15B2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7.4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6.3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05EF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5.7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5.3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8B79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6.8 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+</w:t>
            </w: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 xml:space="preserve"> 5.8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7F24" w14:textId="77777777" w:rsidR="00D40BB3" w:rsidRPr="00C42D84" w:rsidRDefault="00D40BB3" w:rsidP="007A4A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42D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N. S.</w:t>
            </w:r>
          </w:p>
        </w:tc>
      </w:tr>
    </w:tbl>
    <w:p w14:paraId="47AE4065" w14:textId="173EB7C3" w:rsidR="00D40BB3" w:rsidRPr="002127C6" w:rsidRDefault="00D40BB3" w:rsidP="00D813EE">
      <w:pPr>
        <w:rPr>
          <w:rFonts w:ascii="Arial" w:hAnsi="Arial" w:cs="Arial"/>
          <w:color w:val="000000" w:themeColor="text1"/>
          <w:lang w:val="en-US"/>
        </w:rPr>
      </w:pPr>
      <w:r w:rsidRPr="00C42D8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Note.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Unless the contrary is indicated, numbers represent frequencies and percentages. </w:t>
      </w:r>
      <w:r w:rsidRPr="00C42D84">
        <w:rPr>
          <w:rFonts w:ascii="Arial" w:hAnsi="Arial" w:cs="Arial"/>
          <w:color w:val="000000" w:themeColor="text1"/>
          <w:sz w:val="20"/>
          <w:szCs w:val="20"/>
          <w:lang w:val="en-US"/>
        </w:rPr>
        <w:t>Seventeen patients were dropouts after the first measure, thus their</w:t>
      </w:r>
      <w:r w:rsidR="00C62C3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C62C3F" w:rsidRPr="00C62C3F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cancer</w:t>
      </w:r>
      <w:r w:rsidRPr="00C42D8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reat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ment trajectory is unknown and </w:t>
      </w:r>
      <w:r w:rsidRPr="00C42D8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t was not possible to associate them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o the </w:t>
      </w:r>
      <w:r w:rsidR="00C62C3F" w:rsidRPr="00C62C3F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cancer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reatment groups</w:t>
      </w:r>
      <w:r w:rsidRPr="00C42D84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 w:rsidR="00C62C3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C62C3F" w:rsidRPr="002127C6">
        <w:rPr>
          <w:rFonts w:ascii="Arial" w:eastAsia="Times New Roman" w:hAnsi="Arial" w:cs="Arial"/>
          <w:i/>
          <w:color w:val="000000" w:themeColor="text1"/>
          <w:lang w:val="en-US"/>
        </w:rPr>
        <w:t>P</w:t>
      </w:r>
      <w:r w:rsidR="00C62C3F" w:rsidRPr="002127C6">
        <w:rPr>
          <w:rFonts w:ascii="Arial" w:eastAsia="Times New Roman" w:hAnsi="Arial" w:cs="Arial"/>
          <w:color w:val="000000" w:themeColor="text1"/>
          <w:lang w:val="en-US"/>
        </w:rPr>
        <w:t>-value reported here refers to the association between characteristics of the patients and the cancer treatment group.</w:t>
      </w:r>
    </w:p>
    <w:p w14:paraId="02E943BA" w14:textId="77777777" w:rsidR="00D40BB3" w:rsidRDefault="00D40BB3" w:rsidP="00D813EE">
      <w:pPr>
        <w:rPr>
          <w:rFonts w:ascii="Arial" w:hAnsi="Arial" w:cs="Arial"/>
          <w:color w:val="000000" w:themeColor="text1"/>
          <w:lang w:val="en-US"/>
        </w:rPr>
      </w:pPr>
    </w:p>
    <w:p w14:paraId="7C2643AB" w14:textId="77777777" w:rsidR="00D40BB3" w:rsidRDefault="00D40BB3" w:rsidP="00D813EE">
      <w:pPr>
        <w:rPr>
          <w:rFonts w:ascii="Arial" w:hAnsi="Arial" w:cs="Arial"/>
          <w:color w:val="000000" w:themeColor="text1"/>
          <w:lang w:val="en-US"/>
        </w:rPr>
        <w:sectPr w:rsidR="00D40BB3" w:rsidSect="00D40BB3">
          <w:pgSz w:w="11900" w:h="16840" w:code="9"/>
          <w:pgMar w:top="1417" w:right="1701" w:bottom="1417" w:left="1701" w:header="708" w:footer="708" w:gutter="0"/>
          <w:cols w:space="708"/>
          <w:docGrid w:linePitch="360"/>
        </w:sectPr>
      </w:pPr>
    </w:p>
    <w:p w14:paraId="6D5237DE" w14:textId="6A5D3D28" w:rsidR="00D813EE" w:rsidRPr="00C42D84" w:rsidRDefault="00D813EE" w:rsidP="00D813EE">
      <w:pPr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lastRenderedPageBreak/>
        <w:t>Supporting</w:t>
      </w:r>
      <w:r w:rsidR="00D40BB3">
        <w:rPr>
          <w:rFonts w:ascii="Arial" w:hAnsi="Arial" w:cs="Arial"/>
          <w:color w:val="000000" w:themeColor="text1"/>
          <w:lang w:val="en-US"/>
        </w:rPr>
        <w:t xml:space="preserve"> table 2</w:t>
      </w:r>
      <w:r w:rsidRPr="00C42D84">
        <w:rPr>
          <w:rFonts w:ascii="Arial" w:hAnsi="Arial" w:cs="Arial"/>
          <w:color w:val="000000" w:themeColor="text1"/>
          <w:lang w:val="en-US"/>
        </w:rPr>
        <w:t>.</w:t>
      </w:r>
      <w:r>
        <w:rPr>
          <w:rFonts w:ascii="Arial" w:hAnsi="Arial" w:cs="Arial"/>
          <w:color w:val="000000" w:themeColor="text1"/>
          <w:lang w:val="en-US"/>
        </w:rPr>
        <w:t xml:space="preserve"> Mean levels of supportive care needs at each time point.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4"/>
        <w:gridCol w:w="2025"/>
        <w:gridCol w:w="2019"/>
        <w:gridCol w:w="2019"/>
        <w:gridCol w:w="2028"/>
        <w:gridCol w:w="2019"/>
      </w:tblGrid>
      <w:tr w:rsidR="00D813EE" w:rsidRPr="00C42D84" w14:paraId="04F6E74F" w14:textId="77777777" w:rsidTr="0064626B">
        <w:tc>
          <w:tcPr>
            <w:tcW w:w="1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640E7" w14:textId="77777777" w:rsidR="00D813EE" w:rsidRPr="00C42D84" w:rsidRDefault="00D813EE" w:rsidP="00D813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>Supportive care needs dimension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49E21" w14:textId="77777777" w:rsidR="00D813EE" w:rsidRPr="00C42D84" w:rsidRDefault="00D813EE" w:rsidP="00D813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>T1</w:t>
            </w:r>
          </w:p>
          <w:p w14:paraId="31134B61" w14:textId="77777777" w:rsidR="00D813EE" w:rsidRPr="00C42D84" w:rsidRDefault="00D813EE" w:rsidP="00D813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an 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D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F9796" w14:textId="77777777" w:rsidR="00D813EE" w:rsidRPr="00C42D84" w:rsidRDefault="00D813EE" w:rsidP="00D813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>T2</w:t>
            </w:r>
          </w:p>
          <w:p w14:paraId="3EA73D0B" w14:textId="77777777" w:rsidR="00D813EE" w:rsidRPr="00C42D84" w:rsidRDefault="00D813EE" w:rsidP="00D813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an 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D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DA9E3" w14:textId="77777777" w:rsidR="00D813EE" w:rsidRPr="00C42D84" w:rsidRDefault="00D813EE" w:rsidP="00D813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>T3</w:t>
            </w:r>
          </w:p>
          <w:p w14:paraId="42CB299B" w14:textId="77777777" w:rsidR="00D813EE" w:rsidRPr="00C42D84" w:rsidRDefault="00D813EE" w:rsidP="00D813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an 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D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7E55F" w14:textId="77777777" w:rsidR="00D813EE" w:rsidRPr="00C42D84" w:rsidRDefault="00D813EE" w:rsidP="00D813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>T4</w:t>
            </w:r>
          </w:p>
          <w:p w14:paraId="54F71A9E" w14:textId="77777777" w:rsidR="00D813EE" w:rsidRPr="00C42D84" w:rsidRDefault="00D813EE" w:rsidP="00D813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an 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D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50694" w14:textId="77777777" w:rsidR="00D813EE" w:rsidRPr="00C42D84" w:rsidRDefault="00D813EE" w:rsidP="00D813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>T5</w:t>
            </w:r>
          </w:p>
          <w:p w14:paraId="6F9A13CF" w14:textId="77777777" w:rsidR="00D813EE" w:rsidRPr="00C42D84" w:rsidRDefault="00D813EE" w:rsidP="00D813E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an 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D</w:t>
            </w:r>
          </w:p>
        </w:tc>
      </w:tr>
      <w:tr w:rsidR="00D813EE" w:rsidRPr="00C42D84" w14:paraId="32902C64" w14:textId="77777777" w:rsidTr="0064626B">
        <w:tc>
          <w:tcPr>
            <w:tcW w:w="1390" w:type="pct"/>
            <w:tcBorders>
              <w:top w:val="single" w:sz="4" w:space="0" w:color="auto"/>
            </w:tcBorders>
          </w:tcPr>
          <w:p w14:paraId="0F1485F6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>Psychological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14:paraId="2163F40D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single" w:sz="4" w:space="0" w:color="auto"/>
            </w:tcBorders>
          </w:tcPr>
          <w:p w14:paraId="12966DB8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single" w:sz="4" w:space="0" w:color="auto"/>
            </w:tcBorders>
          </w:tcPr>
          <w:p w14:paraId="2FFBDAE6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single" w:sz="4" w:space="0" w:color="auto"/>
            </w:tcBorders>
          </w:tcPr>
          <w:p w14:paraId="6C098617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single" w:sz="4" w:space="0" w:color="auto"/>
            </w:tcBorders>
          </w:tcPr>
          <w:p w14:paraId="446A06B5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813EE" w:rsidRPr="00C42D84" w14:paraId="63E68FF4" w14:textId="77777777" w:rsidTr="0064626B">
        <w:tc>
          <w:tcPr>
            <w:tcW w:w="1390" w:type="pct"/>
          </w:tcPr>
          <w:p w14:paraId="6003BB9D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Group A</w:t>
            </w:r>
          </w:p>
        </w:tc>
        <w:tc>
          <w:tcPr>
            <w:tcW w:w="723" w:type="pct"/>
          </w:tcPr>
          <w:p w14:paraId="0A415439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3.79 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9.13</w:t>
            </w:r>
          </w:p>
        </w:tc>
        <w:tc>
          <w:tcPr>
            <w:tcW w:w="721" w:type="pct"/>
          </w:tcPr>
          <w:p w14:paraId="0748CE8D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0F28A169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4.83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5.99</w:t>
            </w:r>
          </w:p>
        </w:tc>
        <w:tc>
          <w:tcPr>
            <w:tcW w:w="724" w:type="pct"/>
          </w:tcPr>
          <w:p w14:paraId="24C4F6BD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333A6FFA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5.00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6.95</w:t>
            </w:r>
          </w:p>
        </w:tc>
      </w:tr>
      <w:tr w:rsidR="00D813EE" w:rsidRPr="00C42D84" w14:paraId="00C21AA6" w14:textId="77777777" w:rsidTr="0064626B">
        <w:tc>
          <w:tcPr>
            <w:tcW w:w="1390" w:type="pct"/>
          </w:tcPr>
          <w:p w14:paraId="1F2D5E15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Group B</w:t>
            </w:r>
          </w:p>
        </w:tc>
        <w:tc>
          <w:tcPr>
            <w:tcW w:w="723" w:type="pct"/>
          </w:tcPr>
          <w:p w14:paraId="2A7F0853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5.68 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7.59</w:t>
            </w:r>
          </w:p>
        </w:tc>
        <w:tc>
          <w:tcPr>
            <w:tcW w:w="721" w:type="pct"/>
          </w:tcPr>
          <w:p w14:paraId="666F1092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4DDBA8A0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1.75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6.08</w:t>
            </w:r>
          </w:p>
        </w:tc>
        <w:tc>
          <w:tcPr>
            <w:tcW w:w="724" w:type="pct"/>
          </w:tcPr>
          <w:p w14:paraId="7EE0D810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0.28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9.72</w:t>
            </w:r>
          </w:p>
        </w:tc>
        <w:tc>
          <w:tcPr>
            <w:tcW w:w="721" w:type="pct"/>
          </w:tcPr>
          <w:p w14:paraId="12CDEB21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2.62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1.50</w:t>
            </w:r>
          </w:p>
        </w:tc>
      </w:tr>
      <w:tr w:rsidR="00D813EE" w:rsidRPr="00C42D84" w14:paraId="7235E418" w14:textId="77777777" w:rsidTr="0064626B">
        <w:tc>
          <w:tcPr>
            <w:tcW w:w="1390" w:type="pct"/>
          </w:tcPr>
          <w:p w14:paraId="3184F4A0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Group C</w:t>
            </w:r>
          </w:p>
        </w:tc>
        <w:tc>
          <w:tcPr>
            <w:tcW w:w="723" w:type="pct"/>
          </w:tcPr>
          <w:p w14:paraId="54A958F2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4.64 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9.10</w:t>
            </w:r>
          </w:p>
        </w:tc>
        <w:tc>
          <w:tcPr>
            <w:tcW w:w="721" w:type="pct"/>
          </w:tcPr>
          <w:p w14:paraId="7FC61171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>25.74 + 27.56</w:t>
            </w:r>
          </w:p>
        </w:tc>
        <w:tc>
          <w:tcPr>
            <w:tcW w:w="721" w:type="pct"/>
          </w:tcPr>
          <w:p w14:paraId="6C98162E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2.09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3.05</w:t>
            </w:r>
          </w:p>
        </w:tc>
        <w:tc>
          <w:tcPr>
            <w:tcW w:w="724" w:type="pct"/>
          </w:tcPr>
          <w:p w14:paraId="2197E5EA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2.68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2.16</w:t>
            </w:r>
          </w:p>
        </w:tc>
        <w:tc>
          <w:tcPr>
            <w:tcW w:w="721" w:type="pct"/>
          </w:tcPr>
          <w:p w14:paraId="5B5BF795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0.95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2.92</w:t>
            </w:r>
          </w:p>
        </w:tc>
      </w:tr>
      <w:tr w:rsidR="00D813EE" w:rsidRPr="00C42D84" w14:paraId="36F2968C" w14:textId="77777777" w:rsidTr="0064626B">
        <w:tc>
          <w:tcPr>
            <w:tcW w:w="1390" w:type="pct"/>
          </w:tcPr>
          <w:p w14:paraId="187C6C2D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>Health system and information</w:t>
            </w:r>
          </w:p>
        </w:tc>
        <w:tc>
          <w:tcPr>
            <w:tcW w:w="723" w:type="pct"/>
          </w:tcPr>
          <w:p w14:paraId="784EACC5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7D470B22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29830413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4" w:type="pct"/>
          </w:tcPr>
          <w:p w14:paraId="224015F6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0F9735AB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813EE" w:rsidRPr="00C42D84" w14:paraId="24C924F6" w14:textId="77777777" w:rsidTr="0064626B">
        <w:tc>
          <w:tcPr>
            <w:tcW w:w="1390" w:type="pct"/>
          </w:tcPr>
          <w:p w14:paraId="13863FE5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Group A</w:t>
            </w:r>
          </w:p>
        </w:tc>
        <w:tc>
          <w:tcPr>
            <w:tcW w:w="723" w:type="pct"/>
          </w:tcPr>
          <w:p w14:paraId="204DEF2A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2.07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2.92</w:t>
            </w:r>
          </w:p>
        </w:tc>
        <w:tc>
          <w:tcPr>
            <w:tcW w:w="721" w:type="pct"/>
          </w:tcPr>
          <w:p w14:paraId="68DCCFDC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7A1F0E33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7.84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9.91</w:t>
            </w:r>
          </w:p>
        </w:tc>
        <w:tc>
          <w:tcPr>
            <w:tcW w:w="724" w:type="pct"/>
          </w:tcPr>
          <w:p w14:paraId="1470AE38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41D85F34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4.23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0.11</w:t>
            </w:r>
          </w:p>
        </w:tc>
      </w:tr>
      <w:tr w:rsidR="00D813EE" w:rsidRPr="00C42D84" w14:paraId="68F20676" w14:textId="77777777" w:rsidTr="0064626B">
        <w:tc>
          <w:tcPr>
            <w:tcW w:w="1390" w:type="pct"/>
          </w:tcPr>
          <w:p w14:paraId="539BA764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Group B</w:t>
            </w:r>
          </w:p>
        </w:tc>
        <w:tc>
          <w:tcPr>
            <w:tcW w:w="723" w:type="pct"/>
          </w:tcPr>
          <w:p w14:paraId="15717FBF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2.47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3.38</w:t>
            </w:r>
          </w:p>
        </w:tc>
        <w:tc>
          <w:tcPr>
            <w:tcW w:w="721" w:type="pct"/>
          </w:tcPr>
          <w:p w14:paraId="3E3E82C0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7F2ADAB6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0.23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7.35</w:t>
            </w:r>
          </w:p>
        </w:tc>
        <w:tc>
          <w:tcPr>
            <w:tcW w:w="724" w:type="pct"/>
          </w:tcPr>
          <w:p w14:paraId="2A156597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4.44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8.95</w:t>
            </w:r>
          </w:p>
        </w:tc>
        <w:tc>
          <w:tcPr>
            <w:tcW w:w="721" w:type="pct"/>
          </w:tcPr>
          <w:p w14:paraId="11E713DF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0.69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4.25</w:t>
            </w:r>
          </w:p>
        </w:tc>
      </w:tr>
      <w:tr w:rsidR="00D813EE" w:rsidRPr="00C42D84" w14:paraId="38C7FBA9" w14:textId="77777777" w:rsidTr="0064626B">
        <w:tc>
          <w:tcPr>
            <w:tcW w:w="1390" w:type="pct"/>
          </w:tcPr>
          <w:p w14:paraId="27EEBC67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Group C</w:t>
            </w:r>
          </w:p>
        </w:tc>
        <w:tc>
          <w:tcPr>
            <w:tcW w:w="723" w:type="pct"/>
          </w:tcPr>
          <w:p w14:paraId="0CBE859A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1.97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9.19</w:t>
            </w:r>
          </w:p>
        </w:tc>
        <w:tc>
          <w:tcPr>
            <w:tcW w:w="721" w:type="pct"/>
          </w:tcPr>
          <w:p w14:paraId="041811AE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>48.32 + 27.69</w:t>
            </w:r>
          </w:p>
        </w:tc>
        <w:tc>
          <w:tcPr>
            <w:tcW w:w="721" w:type="pct"/>
          </w:tcPr>
          <w:p w14:paraId="2A6B048C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5.04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8.53</w:t>
            </w:r>
          </w:p>
        </w:tc>
        <w:tc>
          <w:tcPr>
            <w:tcW w:w="724" w:type="pct"/>
          </w:tcPr>
          <w:p w14:paraId="669A3B82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7.31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1.89</w:t>
            </w:r>
          </w:p>
        </w:tc>
        <w:tc>
          <w:tcPr>
            <w:tcW w:w="721" w:type="pct"/>
          </w:tcPr>
          <w:p w14:paraId="45E9E376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8.71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4.35</w:t>
            </w:r>
          </w:p>
        </w:tc>
      </w:tr>
      <w:tr w:rsidR="00D813EE" w:rsidRPr="00C42D84" w14:paraId="43135FC6" w14:textId="77777777" w:rsidTr="0064626B">
        <w:tc>
          <w:tcPr>
            <w:tcW w:w="1390" w:type="pct"/>
          </w:tcPr>
          <w:p w14:paraId="6B0E5B68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>Physical and daily living</w:t>
            </w:r>
          </w:p>
        </w:tc>
        <w:tc>
          <w:tcPr>
            <w:tcW w:w="723" w:type="pct"/>
          </w:tcPr>
          <w:p w14:paraId="20D59CE5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3DF0B743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56B35669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4" w:type="pct"/>
          </w:tcPr>
          <w:p w14:paraId="3906E884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5912D8C8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813EE" w:rsidRPr="00C42D84" w14:paraId="2A6C10BA" w14:textId="77777777" w:rsidTr="0064626B">
        <w:tc>
          <w:tcPr>
            <w:tcW w:w="1390" w:type="pct"/>
          </w:tcPr>
          <w:p w14:paraId="594E1714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Group A</w:t>
            </w:r>
          </w:p>
        </w:tc>
        <w:tc>
          <w:tcPr>
            <w:tcW w:w="723" w:type="pct"/>
          </w:tcPr>
          <w:p w14:paraId="23D8468A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5.52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2.53</w:t>
            </w:r>
          </w:p>
        </w:tc>
        <w:tc>
          <w:tcPr>
            <w:tcW w:w="721" w:type="pct"/>
          </w:tcPr>
          <w:p w14:paraId="3B16E1AB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77DC262C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1.55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0.12</w:t>
            </w:r>
          </w:p>
        </w:tc>
        <w:tc>
          <w:tcPr>
            <w:tcW w:w="724" w:type="pct"/>
          </w:tcPr>
          <w:p w14:paraId="53B16A02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583CAAAA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4.62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4.37</w:t>
            </w:r>
          </w:p>
        </w:tc>
      </w:tr>
      <w:tr w:rsidR="00D813EE" w:rsidRPr="00C42D84" w14:paraId="6DFD41F4" w14:textId="77777777" w:rsidTr="0064626B">
        <w:tc>
          <w:tcPr>
            <w:tcW w:w="1390" w:type="pct"/>
          </w:tcPr>
          <w:p w14:paraId="0ECA88AA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Group B</w:t>
            </w:r>
          </w:p>
        </w:tc>
        <w:tc>
          <w:tcPr>
            <w:tcW w:w="723" w:type="pct"/>
          </w:tcPr>
          <w:p w14:paraId="0AE9941D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4.93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.58</w:t>
            </w:r>
          </w:p>
        </w:tc>
        <w:tc>
          <w:tcPr>
            <w:tcW w:w="721" w:type="pct"/>
          </w:tcPr>
          <w:p w14:paraId="3DE3D269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680BD09F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5.14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8.86</w:t>
            </w:r>
          </w:p>
        </w:tc>
        <w:tc>
          <w:tcPr>
            <w:tcW w:w="724" w:type="pct"/>
          </w:tcPr>
          <w:p w14:paraId="284F52BB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4.72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7.39</w:t>
            </w:r>
          </w:p>
        </w:tc>
        <w:tc>
          <w:tcPr>
            <w:tcW w:w="721" w:type="pct"/>
          </w:tcPr>
          <w:p w14:paraId="0625AA27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9.10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1.38</w:t>
            </w:r>
          </w:p>
        </w:tc>
      </w:tr>
      <w:tr w:rsidR="00D813EE" w:rsidRPr="00C42D84" w14:paraId="1D6C9CC1" w14:textId="77777777" w:rsidTr="0064626B">
        <w:tc>
          <w:tcPr>
            <w:tcW w:w="1390" w:type="pct"/>
          </w:tcPr>
          <w:p w14:paraId="27D818CA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Group C</w:t>
            </w:r>
          </w:p>
        </w:tc>
        <w:tc>
          <w:tcPr>
            <w:tcW w:w="723" w:type="pct"/>
          </w:tcPr>
          <w:p w14:paraId="283BCDA2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9.82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2.28</w:t>
            </w:r>
          </w:p>
        </w:tc>
        <w:tc>
          <w:tcPr>
            <w:tcW w:w="721" w:type="pct"/>
          </w:tcPr>
          <w:p w14:paraId="194C87EF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>20.93 + 20.14</w:t>
            </w:r>
          </w:p>
        </w:tc>
        <w:tc>
          <w:tcPr>
            <w:tcW w:w="721" w:type="pct"/>
          </w:tcPr>
          <w:p w14:paraId="2807ABA0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>24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8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1.79</w:t>
            </w:r>
          </w:p>
        </w:tc>
        <w:tc>
          <w:tcPr>
            <w:tcW w:w="724" w:type="pct"/>
          </w:tcPr>
          <w:p w14:paraId="494FDDC2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1.95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1.06</w:t>
            </w:r>
          </w:p>
        </w:tc>
        <w:tc>
          <w:tcPr>
            <w:tcW w:w="721" w:type="pct"/>
          </w:tcPr>
          <w:p w14:paraId="17FB4401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9.73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.82</w:t>
            </w:r>
          </w:p>
        </w:tc>
      </w:tr>
      <w:tr w:rsidR="00D813EE" w:rsidRPr="00C42D84" w14:paraId="774C94BD" w14:textId="77777777" w:rsidTr="0064626B">
        <w:tc>
          <w:tcPr>
            <w:tcW w:w="1390" w:type="pct"/>
          </w:tcPr>
          <w:p w14:paraId="6AC6490A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>Patient care and support</w:t>
            </w:r>
          </w:p>
        </w:tc>
        <w:tc>
          <w:tcPr>
            <w:tcW w:w="723" w:type="pct"/>
          </w:tcPr>
          <w:p w14:paraId="53ECF5EC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44A35126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486D06A8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4" w:type="pct"/>
          </w:tcPr>
          <w:p w14:paraId="19A52B6F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707FF0FA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813EE" w:rsidRPr="00C42D84" w14:paraId="7C4EECB8" w14:textId="77777777" w:rsidTr="0064626B">
        <w:tc>
          <w:tcPr>
            <w:tcW w:w="1390" w:type="pct"/>
          </w:tcPr>
          <w:p w14:paraId="4FF3027B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Group A</w:t>
            </w:r>
          </w:p>
        </w:tc>
        <w:tc>
          <w:tcPr>
            <w:tcW w:w="723" w:type="pct"/>
          </w:tcPr>
          <w:p w14:paraId="38B31136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8.79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2.94</w:t>
            </w:r>
          </w:p>
        </w:tc>
        <w:tc>
          <w:tcPr>
            <w:tcW w:w="721" w:type="pct"/>
          </w:tcPr>
          <w:p w14:paraId="48A80701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712188A7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3.79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8.87</w:t>
            </w:r>
          </w:p>
        </w:tc>
        <w:tc>
          <w:tcPr>
            <w:tcW w:w="724" w:type="pct"/>
          </w:tcPr>
          <w:p w14:paraId="2E845FF6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27622C6C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6.73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.78</w:t>
            </w:r>
          </w:p>
        </w:tc>
      </w:tr>
      <w:tr w:rsidR="00D813EE" w:rsidRPr="00C42D84" w14:paraId="0AE95770" w14:textId="77777777" w:rsidTr="0064626B">
        <w:tc>
          <w:tcPr>
            <w:tcW w:w="1390" w:type="pct"/>
          </w:tcPr>
          <w:p w14:paraId="7ADC459A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Group B</w:t>
            </w:r>
          </w:p>
        </w:tc>
        <w:tc>
          <w:tcPr>
            <w:tcW w:w="723" w:type="pct"/>
          </w:tcPr>
          <w:p w14:paraId="6F672166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8.07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9.42</w:t>
            </w:r>
          </w:p>
        </w:tc>
        <w:tc>
          <w:tcPr>
            <w:tcW w:w="721" w:type="pct"/>
          </w:tcPr>
          <w:p w14:paraId="62793B04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5FD9F71F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2.79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7.70</w:t>
            </w:r>
          </w:p>
        </w:tc>
        <w:tc>
          <w:tcPr>
            <w:tcW w:w="724" w:type="pct"/>
          </w:tcPr>
          <w:p w14:paraId="47EA44F7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8.52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4.49</w:t>
            </w:r>
          </w:p>
        </w:tc>
        <w:tc>
          <w:tcPr>
            <w:tcW w:w="721" w:type="pct"/>
          </w:tcPr>
          <w:p w14:paraId="0164965E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2.21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8.99</w:t>
            </w:r>
          </w:p>
        </w:tc>
      </w:tr>
      <w:tr w:rsidR="00D813EE" w:rsidRPr="00C42D84" w14:paraId="736B8287" w14:textId="77777777" w:rsidTr="0064626B">
        <w:tc>
          <w:tcPr>
            <w:tcW w:w="1390" w:type="pct"/>
          </w:tcPr>
          <w:p w14:paraId="34CC1B83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Group C</w:t>
            </w:r>
          </w:p>
        </w:tc>
        <w:tc>
          <w:tcPr>
            <w:tcW w:w="723" w:type="pct"/>
          </w:tcPr>
          <w:p w14:paraId="15483BEF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7.41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9.09</w:t>
            </w:r>
          </w:p>
        </w:tc>
        <w:tc>
          <w:tcPr>
            <w:tcW w:w="721" w:type="pct"/>
          </w:tcPr>
          <w:p w14:paraId="0F2FF8A9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>26.76 + 26.87</w:t>
            </w:r>
          </w:p>
        </w:tc>
        <w:tc>
          <w:tcPr>
            <w:tcW w:w="721" w:type="pct"/>
          </w:tcPr>
          <w:p w14:paraId="3E632966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8.37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3.94</w:t>
            </w:r>
          </w:p>
        </w:tc>
        <w:tc>
          <w:tcPr>
            <w:tcW w:w="724" w:type="pct"/>
          </w:tcPr>
          <w:p w14:paraId="7D380083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4.02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9.24</w:t>
            </w:r>
          </w:p>
        </w:tc>
        <w:tc>
          <w:tcPr>
            <w:tcW w:w="721" w:type="pct"/>
          </w:tcPr>
          <w:p w14:paraId="68788AA3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7.97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3.11</w:t>
            </w:r>
          </w:p>
        </w:tc>
      </w:tr>
      <w:tr w:rsidR="00D813EE" w:rsidRPr="00C42D84" w14:paraId="046A2498" w14:textId="77777777" w:rsidTr="0064626B">
        <w:tc>
          <w:tcPr>
            <w:tcW w:w="1390" w:type="pct"/>
          </w:tcPr>
          <w:p w14:paraId="7E7B63C9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>Sexual</w:t>
            </w:r>
          </w:p>
        </w:tc>
        <w:tc>
          <w:tcPr>
            <w:tcW w:w="723" w:type="pct"/>
          </w:tcPr>
          <w:p w14:paraId="5EB001D7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21437DA2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3537723D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4" w:type="pct"/>
          </w:tcPr>
          <w:p w14:paraId="2B266574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7B0EDE11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813EE" w:rsidRPr="00C42D84" w14:paraId="4E10B39B" w14:textId="77777777" w:rsidTr="0064626B">
        <w:tc>
          <w:tcPr>
            <w:tcW w:w="1390" w:type="pct"/>
          </w:tcPr>
          <w:p w14:paraId="770A9CC7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Group A</w:t>
            </w:r>
          </w:p>
        </w:tc>
        <w:tc>
          <w:tcPr>
            <w:tcW w:w="723" w:type="pct"/>
          </w:tcPr>
          <w:p w14:paraId="6D2D7C05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8.97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7.09</w:t>
            </w:r>
          </w:p>
        </w:tc>
        <w:tc>
          <w:tcPr>
            <w:tcW w:w="721" w:type="pct"/>
          </w:tcPr>
          <w:p w14:paraId="04FBC43B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49A3BB03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5.23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7.47</w:t>
            </w:r>
          </w:p>
        </w:tc>
        <w:tc>
          <w:tcPr>
            <w:tcW w:w="724" w:type="pct"/>
          </w:tcPr>
          <w:p w14:paraId="294A490B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21E0F481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8.59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6.28</w:t>
            </w:r>
          </w:p>
        </w:tc>
      </w:tr>
      <w:tr w:rsidR="00D813EE" w:rsidRPr="00C42D84" w14:paraId="674A66D5" w14:textId="77777777" w:rsidTr="0064626B">
        <w:tc>
          <w:tcPr>
            <w:tcW w:w="1390" w:type="pct"/>
          </w:tcPr>
          <w:p w14:paraId="71C72ABB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Group B</w:t>
            </w:r>
          </w:p>
        </w:tc>
        <w:tc>
          <w:tcPr>
            <w:tcW w:w="723" w:type="pct"/>
          </w:tcPr>
          <w:p w14:paraId="00BF3795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7.98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4.72</w:t>
            </w:r>
          </w:p>
        </w:tc>
        <w:tc>
          <w:tcPr>
            <w:tcW w:w="721" w:type="pct"/>
          </w:tcPr>
          <w:p w14:paraId="42C3F51E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729F5D42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0.36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7.75</w:t>
            </w:r>
          </w:p>
        </w:tc>
        <w:tc>
          <w:tcPr>
            <w:tcW w:w="724" w:type="pct"/>
          </w:tcPr>
          <w:p w14:paraId="66C99EB7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4.35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4.52</w:t>
            </w:r>
          </w:p>
        </w:tc>
        <w:tc>
          <w:tcPr>
            <w:tcW w:w="721" w:type="pct"/>
          </w:tcPr>
          <w:p w14:paraId="5FDAC87E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6.94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5.41</w:t>
            </w:r>
          </w:p>
        </w:tc>
      </w:tr>
      <w:tr w:rsidR="00D813EE" w:rsidRPr="00C42D84" w14:paraId="33798BA2" w14:textId="77777777" w:rsidTr="0064626B">
        <w:tc>
          <w:tcPr>
            <w:tcW w:w="1390" w:type="pct"/>
          </w:tcPr>
          <w:p w14:paraId="2C57EA26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Group C</w:t>
            </w:r>
          </w:p>
        </w:tc>
        <w:tc>
          <w:tcPr>
            <w:tcW w:w="723" w:type="pct"/>
          </w:tcPr>
          <w:p w14:paraId="43BE7571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4.58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4.01</w:t>
            </w:r>
          </w:p>
        </w:tc>
        <w:tc>
          <w:tcPr>
            <w:tcW w:w="721" w:type="pct"/>
          </w:tcPr>
          <w:p w14:paraId="7CAC4E62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>10.96 + 20.01</w:t>
            </w:r>
          </w:p>
        </w:tc>
        <w:tc>
          <w:tcPr>
            <w:tcW w:w="721" w:type="pct"/>
          </w:tcPr>
          <w:p w14:paraId="7947F9BD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2.25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.77</w:t>
            </w:r>
          </w:p>
        </w:tc>
        <w:tc>
          <w:tcPr>
            <w:tcW w:w="724" w:type="pct"/>
          </w:tcPr>
          <w:p w14:paraId="5944B67A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9.76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6.76</w:t>
            </w:r>
          </w:p>
        </w:tc>
        <w:tc>
          <w:tcPr>
            <w:tcW w:w="721" w:type="pct"/>
          </w:tcPr>
          <w:p w14:paraId="3C195909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9.69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6.84</w:t>
            </w:r>
          </w:p>
        </w:tc>
      </w:tr>
      <w:tr w:rsidR="00D813EE" w:rsidRPr="00C42D84" w14:paraId="65CC9AF5" w14:textId="77777777" w:rsidTr="0064626B">
        <w:tc>
          <w:tcPr>
            <w:tcW w:w="1390" w:type="pct"/>
          </w:tcPr>
          <w:p w14:paraId="58EE85C4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>Additional</w:t>
            </w:r>
          </w:p>
        </w:tc>
        <w:tc>
          <w:tcPr>
            <w:tcW w:w="723" w:type="pct"/>
          </w:tcPr>
          <w:p w14:paraId="518E87B8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63F97DAD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75573BE6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4" w:type="pct"/>
          </w:tcPr>
          <w:p w14:paraId="2EA1CF88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10A35A51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813EE" w:rsidRPr="00C42D84" w14:paraId="7B7D0A6E" w14:textId="77777777" w:rsidTr="0064626B">
        <w:tc>
          <w:tcPr>
            <w:tcW w:w="1390" w:type="pct"/>
          </w:tcPr>
          <w:p w14:paraId="7561986B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Group A</w:t>
            </w:r>
          </w:p>
        </w:tc>
        <w:tc>
          <w:tcPr>
            <w:tcW w:w="723" w:type="pct"/>
          </w:tcPr>
          <w:p w14:paraId="3C2144E5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0.35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8.12</w:t>
            </w:r>
          </w:p>
        </w:tc>
        <w:tc>
          <w:tcPr>
            <w:tcW w:w="721" w:type="pct"/>
          </w:tcPr>
          <w:p w14:paraId="635CE120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7D3583F4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0.69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7.61</w:t>
            </w:r>
          </w:p>
        </w:tc>
        <w:tc>
          <w:tcPr>
            <w:tcW w:w="724" w:type="pct"/>
          </w:tcPr>
          <w:p w14:paraId="09142719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652C9C82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6.54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8.94</w:t>
            </w:r>
          </w:p>
        </w:tc>
      </w:tr>
      <w:tr w:rsidR="00D813EE" w:rsidRPr="00C42D84" w14:paraId="3F133518" w14:textId="77777777" w:rsidTr="0064626B">
        <w:tc>
          <w:tcPr>
            <w:tcW w:w="1390" w:type="pct"/>
          </w:tcPr>
          <w:p w14:paraId="07060AB0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Group B</w:t>
            </w:r>
          </w:p>
        </w:tc>
        <w:tc>
          <w:tcPr>
            <w:tcW w:w="723" w:type="pct"/>
          </w:tcPr>
          <w:p w14:paraId="0DD4A4A2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0.64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0.10</w:t>
            </w:r>
          </w:p>
        </w:tc>
        <w:tc>
          <w:tcPr>
            <w:tcW w:w="721" w:type="pct"/>
          </w:tcPr>
          <w:p w14:paraId="31BC9226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</w:tcPr>
          <w:p w14:paraId="2A3F9798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7.79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5.73</w:t>
            </w:r>
          </w:p>
        </w:tc>
        <w:tc>
          <w:tcPr>
            <w:tcW w:w="724" w:type="pct"/>
          </w:tcPr>
          <w:p w14:paraId="64A76940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0.83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6.95</w:t>
            </w:r>
          </w:p>
        </w:tc>
        <w:tc>
          <w:tcPr>
            <w:tcW w:w="721" w:type="pct"/>
          </w:tcPr>
          <w:p w14:paraId="057D9D96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8.20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4.21</w:t>
            </w:r>
          </w:p>
        </w:tc>
      </w:tr>
      <w:tr w:rsidR="00D813EE" w:rsidRPr="00C42D84" w14:paraId="53F254AC" w14:textId="77777777" w:rsidTr="0064626B">
        <w:tc>
          <w:tcPr>
            <w:tcW w:w="1390" w:type="pct"/>
            <w:tcBorders>
              <w:bottom w:val="single" w:sz="4" w:space="0" w:color="auto"/>
            </w:tcBorders>
          </w:tcPr>
          <w:p w14:paraId="5EE8BCFF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Group C</w:t>
            </w: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14:paraId="21A77654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8.84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1.41</w:t>
            </w:r>
          </w:p>
        </w:tc>
        <w:tc>
          <w:tcPr>
            <w:tcW w:w="721" w:type="pct"/>
            <w:tcBorders>
              <w:bottom w:val="single" w:sz="4" w:space="0" w:color="auto"/>
            </w:tcBorders>
          </w:tcPr>
          <w:p w14:paraId="30733960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>28.24 + 25.52</w:t>
            </w:r>
          </w:p>
        </w:tc>
        <w:tc>
          <w:tcPr>
            <w:tcW w:w="721" w:type="pct"/>
            <w:tcBorders>
              <w:bottom w:val="single" w:sz="4" w:space="0" w:color="auto"/>
            </w:tcBorders>
          </w:tcPr>
          <w:p w14:paraId="4F6CEEF1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8.06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4.98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14:paraId="21176FF1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2.81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.83</w:t>
            </w:r>
          </w:p>
        </w:tc>
        <w:tc>
          <w:tcPr>
            <w:tcW w:w="721" w:type="pct"/>
            <w:tcBorders>
              <w:bottom w:val="single" w:sz="4" w:space="0" w:color="auto"/>
            </w:tcBorders>
          </w:tcPr>
          <w:p w14:paraId="1B2E229B" w14:textId="77777777" w:rsidR="00D813EE" w:rsidRPr="00C42D84" w:rsidRDefault="00D813EE" w:rsidP="00D813E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5.81 </w:t>
            </w:r>
            <w:r w:rsidRPr="005C3E3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C42D8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2.53</w:t>
            </w:r>
          </w:p>
        </w:tc>
      </w:tr>
    </w:tbl>
    <w:p w14:paraId="12A72573" w14:textId="77777777" w:rsidR="00D813EE" w:rsidRDefault="00D813EE">
      <w:pPr>
        <w:rPr>
          <w:lang w:val="es-ES"/>
        </w:rPr>
      </w:pPr>
    </w:p>
    <w:p w14:paraId="315473E3" w14:textId="77777777" w:rsidR="00D813EE" w:rsidRDefault="00D813EE">
      <w:pPr>
        <w:rPr>
          <w:lang w:val="es-ES"/>
        </w:rPr>
      </w:pPr>
    </w:p>
    <w:p w14:paraId="2EDC7C5B" w14:textId="77777777" w:rsidR="00AB24B6" w:rsidRDefault="00AB24B6">
      <w:pPr>
        <w:rPr>
          <w:lang w:val="es-ES"/>
        </w:rPr>
      </w:pPr>
    </w:p>
    <w:p w14:paraId="5B9B6F1F" w14:textId="77777777" w:rsidR="00AB24B6" w:rsidRDefault="00AB24B6">
      <w:pPr>
        <w:rPr>
          <w:lang w:val="es-ES"/>
        </w:rPr>
      </w:pPr>
    </w:p>
    <w:p w14:paraId="5230D26A" w14:textId="77777777" w:rsidR="00AB24B6" w:rsidRDefault="00AB24B6" w:rsidP="00AB24B6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orting table 3</w:t>
      </w:r>
      <w:r w:rsidRPr="00BB0268">
        <w:rPr>
          <w:rFonts w:ascii="Arial" w:hAnsi="Arial" w:cs="Arial"/>
          <w:lang w:val="en-US"/>
        </w:rPr>
        <w:t>: Top five unmet care needs per dimension based on the response rate to the low-high need answer categories.</w:t>
      </w:r>
    </w:p>
    <w:tbl>
      <w:tblPr>
        <w:tblStyle w:val="Tablaconcuadrcula"/>
        <w:tblW w:w="5014" w:type="pct"/>
        <w:tblLook w:val="04A0" w:firstRow="1" w:lastRow="0" w:firstColumn="1" w:lastColumn="0" w:noHBand="0" w:noVBand="1"/>
      </w:tblPr>
      <w:tblGrid>
        <w:gridCol w:w="4232"/>
        <w:gridCol w:w="628"/>
        <w:gridCol w:w="8"/>
        <w:gridCol w:w="13"/>
        <w:gridCol w:w="589"/>
        <w:gridCol w:w="8"/>
        <w:gridCol w:w="55"/>
        <w:gridCol w:w="656"/>
        <w:gridCol w:w="624"/>
        <w:gridCol w:w="8"/>
        <w:gridCol w:w="22"/>
        <w:gridCol w:w="584"/>
        <w:gridCol w:w="31"/>
        <w:gridCol w:w="37"/>
        <w:gridCol w:w="652"/>
        <w:gridCol w:w="559"/>
        <w:gridCol w:w="699"/>
        <w:gridCol w:w="34"/>
        <w:gridCol w:w="20"/>
        <w:gridCol w:w="657"/>
        <w:gridCol w:w="632"/>
        <w:gridCol w:w="11"/>
        <w:gridCol w:w="14"/>
        <w:gridCol w:w="604"/>
        <w:gridCol w:w="34"/>
        <w:gridCol w:w="20"/>
        <w:gridCol w:w="657"/>
        <w:gridCol w:w="629"/>
        <w:gridCol w:w="11"/>
        <w:gridCol w:w="14"/>
        <w:gridCol w:w="598"/>
        <w:gridCol w:w="37"/>
        <w:gridCol w:w="20"/>
        <w:gridCol w:w="646"/>
      </w:tblGrid>
      <w:tr w:rsidR="00AB24B6" w:rsidRPr="00B62C5B" w14:paraId="3F5F9DFD" w14:textId="77777777" w:rsidTr="00AB24B6">
        <w:tc>
          <w:tcPr>
            <w:tcW w:w="1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31C02" w14:textId="77777777" w:rsidR="00AB24B6" w:rsidRPr="00B62C5B" w:rsidRDefault="00AB24B6" w:rsidP="00AB24B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661C8" w14:textId="77777777" w:rsidR="00AB24B6" w:rsidRPr="00047209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47209">
              <w:rPr>
                <w:rFonts w:ascii="Arial" w:hAnsi="Arial" w:cs="Arial"/>
                <w:b/>
                <w:sz w:val="18"/>
                <w:szCs w:val="18"/>
                <w:lang w:val="en-US"/>
              </w:rPr>
              <w:t>T1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n = 173)</w:t>
            </w:r>
          </w:p>
        </w:tc>
        <w:tc>
          <w:tcPr>
            <w:tcW w:w="697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1DC3E" w14:textId="77777777" w:rsidR="00AB24B6" w:rsidRPr="00047209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47209">
              <w:rPr>
                <w:rFonts w:ascii="Arial" w:hAnsi="Arial" w:cs="Arial"/>
                <w:b/>
                <w:sz w:val="18"/>
                <w:szCs w:val="18"/>
                <w:lang w:val="en-US"/>
              </w:rPr>
              <w:t>T2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n = 54)</w:t>
            </w:r>
          </w:p>
        </w:tc>
        <w:tc>
          <w:tcPr>
            <w:tcW w:w="70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B2544" w14:textId="77777777" w:rsidR="00AB24B6" w:rsidRPr="00047209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47209">
              <w:rPr>
                <w:rFonts w:ascii="Arial" w:hAnsi="Arial" w:cs="Arial"/>
                <w:b/>
                <w:sz w:val="18"/>
                <w:szCs w:val="18"/>
                <w:lang w:val="en-US"/>
              </w:rPr>
              <w:t>T3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n = 149)</w:t>
            </w:r>
          </w:p>
        </w:tc>
        <w:tc>
          <w:tcPr>
            <w:tcW w:w="702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18D60" w14:textId="77777777" w:rsidR="00AB24B6" w:rsidRPr="00047209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47209">
              <w:rPr>
                <w:rFonts w:ascii="Arial" w:hAnsi="Arial" w:cs="Arial"/>
                <w:b/>
                <w:sz w:val="18"/>
                <w:szCs w:val="18"/>
                <w:lang w:val="en-US"/>
              </w:rPr>
              <w:t>T4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n = 94)</w:t>
            </w:r>
          </w:p>
        </w:tc>
        <w:tc>
          <w:tcPr>
            <w:tcW w:w="697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97663" w14:textId="77777777" w:rsidR="00AB24B6" w:rsidRPr="00047209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47209">
              <w:rPr>
                <w:rFonts w:ascii="Arial" w:hAnsi="Arial" w:cs="Arial"/>
                <w:b/>
                <w:sz w:val="18"/>
                <w:szCs w:val="18"/>
                <w:lang w:val="en-US"/>
              </w:rPr>
              <w:t>T5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n = 125)</w:t>
            </w:r>
          </w:p>
        </w:tc>
      </w:tr>
      <w:tr w:rsidR="00AB24B6" w:rsidRPr="00B62C5B" w14:paraId="4B420CC3" w14:textId="77777777" w:rsidTr="00AB24B6">
        <w:tc>
          <w:tcPr>
            <w:tcW w:w="1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CCD93" w14:textId="77777777" w:rsidR="00AB24B6" w:rsidRPr="00D91FAE" w:rsidRDefault="00AB24B6" w:rsidP="00AB24B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Unmet care need by dimension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75201" w14:textId="77777777" w:rsidR="00AB24B6" w:rsidRPr="00047209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47209"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2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19C6D" w14:textId="77777777" w:rsidR="00AB24B6" w:rsidRPr="00047209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47209">
              <w:rPr>
                <w:rFonts w:ascii="Arial" w:hAnsi="Arial" w:cs="Arial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2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AAD95" w14:textId="77777777" w:rsidR="00AB24B6" w:rsidRPr="00047209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47209">
              <w:rPr>
                <w:rFonts w:ascii="Arial" w:hAnsi="Arial" w:cs="Arial"/>
                <w:b/>
                <w:sz w:val="18"/>
                <w:szCs w:val="18"/>
                <w:lang w:val="en-US"/>
              </w:rPr>
              <w:t>Rank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20401" w14:textId="77777777" w:rsidR="00AB24B6" w:rsidRPr="00047209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47209"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2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09ED6" w14:textId="77777777" w:rsidR="00AB24B6" w:rsidRPr="00047209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47209">
              <w:rPr>
                <w:rFonts w:ascii="Arial" w:hAnsi="Arial" w:cs="Arial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2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A56F9" w14:textId="77777777" w:rsidR="00AB24B6" w:rsidRPr="00047209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47209">
              <w:rPr>
                <w:rFonts w:ascii="Arial" w:hAnsi="Arial" w:cs="Arial"/>
                <w:b/>
                <w:sz w:val="18"/>
                <w:szCs w:val="18"/>
                <w:lang w:val="en-US"/>
              </w:rPr>
              <w:t>Rank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7897D" w14:textId="77777777" w:rsidR="00AB24B6" w:rsidRPr="00047209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47209"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263FE" w14:textId="77777777" w:rsidR="00AB24B6" w:rsidRPr="00047209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47209">
              <w:rPr>
                <w:rFonts w:ascii="Arial" w:hAnsi="Arial" w:cs="Arial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2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2CA1B" w14:textId="77777777" w:rsidR="00AB24B6" w:rsidRPr="00047209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47209">
              <w:rPr>
                <w:rFonts w:ascii="Arial" w:hAnsi="Arial" w:cs="Arial"/>
                <w:b/>
                <w:sz w:val="18"/>
                <w:szCs w:val="18"/>
                <w:lang w:val="en-US"/>
              </w:rPr>
              <w:t>Rank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E06EE8" w14:textId="77777777" w:rsidR="00AB24B6" w:rsidRPr="00047209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47209"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2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BB948" w14:textId="77777777" w:rsidR="00AB24B6" w:rsidRPr="00047209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47209">
              <w:rPr>
                <w:rFonts w:ascii="Arial" w:hAnsi="Arial" w:cs="Arial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2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FFADC" w14:textId="77777777" w:rsidR="00AB24B6" w:rsidRPr="00047209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47209">
              <w:rPr>
                <w:rFonts w:ascii="Arial" w:hAnsi="Arial" w:cs="Arial"/>
                <w:b/>
                <w:sz w:val="18"/>
                <w:szCs w:val="18"/>
                <w:lang w:val="en-US"/>
              </w:rPr>
              <w:t>Rank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7C5ED" w14:textId="77777777" w:rsidR="00AB24B6" w:rsidRPr="00047209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47209"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2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1069E" w14:textId="77777777" w:rsidR="00AB24B6" w:rsidRPr="00047209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47209">
              <w:rPr>
                <w:rFonts w:ascii="Arial" w:hAnsi="Arial" w:cs="Arial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2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795FF" w14:textId="77777777" w:rsidR="00AB24B6" w:rsidRPr="00047209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47209">
              <w:rPr>
                <w:rFonts w:ascii="Arial" w:hAnsi="Arial" w:cs="Arial"/>
                <w:b/>
                <w:sz w:val="18"/>
                <w:szCs w:val="18"/>
                <w:lang w:val="en-US"/>
              </w:rPr>
              <w:t>Rank</w:t>
            </w:r>
          </w:p>
        </w:tc>
      </w:tr>
      <w:tr w:rsidR="00AB24B6" w:rsidRPr="00B62C5B" w14:paraId="0EA1E619" w14:textId="77777777" w:rsidTr="00AB24B6">
        <w:tc>
          <w:tcPr>
            <w:tcW w:w="1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F0665D" w14:textId="77777777" w:rsidR="00AB24B6" w:rsidRPr="00D91FAE" w:rsidRDefault="00AB24B6" w:rsidP="00AB24B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91FAE">
              <w:rPr>
                <w:rFonts w:ascii="Arial" w:hAnsi="Arial" w:cs="Arial"/>
                <w:b/>
                <w:sz w:val="18"/>
                <w:szCs w:val="18"/>
                <w:lang w:val="en-US"/>
              </w:rPr>
              <w:t>Psychological</w:t>
            </w:r>
          </w:p>
        </w:tc>
        <w:tc>
          <w:tcPr>
            <w:tcW w:w="696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93C93E" w14:textId="77777777" w:rsidR="00AB24B6" w:rsidRPr="00B62C5B" w:rsidRDefault="00AB24B6" w:rsidP="00AB24B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7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9BFFA1" w14:textId="77777777" w:rsidR="00AB24B6" w:rsidRPr="00B62C5B" w:rsidRDefault="00AB24B6" w:rsidP="00AB24B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1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AA8E7D" w14:textId="77777777" w:rsidR="00AB24B6" w:rsidRPr="00B62C5B" w:rsidRDefault="00AB24B6" w:rsidP="00AB24B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2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294ACC" w14:textId="77777777" w:rsidR="00AB24B6" w:rsidRPr="00B62C5B" w:rsidRDefault="00AB24B6" w:rsidP="00AB24B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7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27317A" w14:textId="77777777" w:rsidR="00AB24B6" w:rsidRPr="00B62C5B" w:rsidRDefault="00AB24B6" w:rsidP="00AB24B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B24B6" w:rsidRPr="00DC74D0" w14:paraId="5926E8D0" w14:textId="77777777" w:rsidTr="00AB24B6">
        <w:trPr>
          <w:trHeight w:val="283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7404F936" w14:textId="77777777" w:rsidR="00AB24B6" w:rsidRPr="00DC74D0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Pr="00DC74D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orry that the results of tr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tment are beyond your control 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98C4B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5</w:t>
            </w:r>
          </w:p>
        </w:tc>
        <w:tc>
          <w:tcPr>
            <w:tcW w:w="21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806DE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4298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3BA28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4A73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A0747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FF0A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61114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9FC10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7DCD0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ED9BA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376F4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76C4C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26A9C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0DC0D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AB24B6" w:rsidRPr="00DC74D0" w14:paraId="1299F925" w14:textId="77777777" w:rsidTr="00AB24B6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44BE6AC6" w14:textId="77777777" w:rsidR="00AB24B6" w:rsidRPr="00DC74D0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Pr="00DC74D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rs about the cancer spreading 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0765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3</w:t>
            </w:r>
          </w:p>
        </w:tc>
        <w:tc>
          <w:tcPr>
            <w:tcW w:w="21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82E2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4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D061A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B96E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9B4AF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4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58400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D974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4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0EBB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02BB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3C83A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5427F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CB6A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C9412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96C66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7A8B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AB24B6" w:rsidRPr="00DC74D0" w14:paraId="44E499D5" w14:textId="77777777" w:rsidTr="00AB24B6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37F7C155" w14:textId="77777777" w:rsidR="00AB24B6" w:rsidRPr="00DC74D0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Pr="00DC74D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cerns about the worries of those close to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you 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098E5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</w:p>
        </w:tc>
        <w:tc>
          <w:tcPr>
            <w:tcW w:w="21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659D1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06B7D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559B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E1D1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BE5D8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D5DEA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8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E108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AFAC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2311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304E4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F5DC5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D1839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70B63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4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CB626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AB24B6" w:rsidRPr="00DC74D0" w14:paraId="06AC6593" w14:textId="77777777" w:rsidTr="00AB24B6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10EE6BE7" w14:textId="77777777" w:rsidR="00AB24B6" w:rsidRPr="00DC74D0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F43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Pr="00DC74D0">
              <w:rPr>
                <w:rFonts w:ascii="Arial" w:hAnsi="Arial" w:cs="Arial"/>
                <w:color w:val="000000"/>
                <w:sz w:val="18"/>
                <w:szCs w:val="18"/>
              </w:rPr>
              <w:t>Uncertainty about the future</w:t>
            </w:r>
            <w:r w:rsidRPr="00DC74D0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 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497F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6</w:t>
            </w:r>
          </w:p>
        </w:tc>
        <w:tc>
          <w:tcPr>
            <w:tcW w:w="21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590A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2AE8B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0981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C48C4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7C2A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45DB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8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C99EE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2238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8141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7C51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2A3B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0E79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90728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46324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AB24B6" w:rsidRPr="00DC74D0" w14:paraId="2D2B4E59" w14:textId="77777777" w:rsidTr="00AB24B6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1EC177DE" w14:textId="77777777" w:rsidR="00AB24B6" w:rsidRPr="00DC74D0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Pr="00DC74D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earning to fe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l in control of your situation 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53B7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1</w:t>
            </w:r>
          </w:p>
        </w:tc>
        <w:tc>
          <w:tcPr>
            <w:tcW w:w="21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88C0B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13F84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E634D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44B3B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6CA23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60ED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4577D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25C3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6B07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C66F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55076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AB49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414F7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2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34E8" w14:textId="77777777" w:rsidR="00AB24B6" w:rsidRPr="00DC74D0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AB24B6" w:rsidRPr="00B62C5B" w14:paraId="7ADA2052" w14:textId="77777777" w:rsidTr="00AB24B6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696A4C" w14:textId="77777777" w:rsidR="00AB24B6" w:rsidRPr="00D91FAE" w:rsidRDefault="00AB24B6" w:rsidP="00AB24B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91FAE">
              <w:rPr>
                <w:rFonts w:ascii="Arial" w:hAnsi="Arial" w:cs="Arial"/>
                <w:b/>
                <w:sz w:val="18"/>
                <w:szCs w:val="18"/>
                <w:lang w:val="en-US"/>
              </w:rPr>
              <w:t>Health system/information</w:t>
            </w:r>
          </w:p>
        </w:tc>
        <w:tc>
          <w:tcPr>
            <w:tcW w:w="696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1FC7C3" w14:textId="77777777" w:rsidR="00AB24B6" w:rsidRPr="00B62C5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7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3F823F" w14:textId="77777777" w:rsidR="00AB24B6" w:rsidRPr="00B62C5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746ED8" w14:textId="77777777" w:rsidR="00AB24B6" w:rsidRPr="00B62C5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CD4B01" w14:textId="77777777" w:rsidR="00AB24B6" w:rsidRPr="00B62C5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7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C363D7" w14:textId="77777777" w:rsidR="00AB24B6" w:rsidRPr="00B62C5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B24B6" w:rsidRPr="00400EAB" w14:paraId="53F23EA4" w14:textId="77777777" w:rsidTr="00AB24B6">
        <w:trPr>
          <w:trHeight w:val="438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1D16D550" w14:textId="77777777" w:rsidR="00AB24B6" w:rsidRPr="00400EAB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00EAB"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  <w:r w:rsidRPr="00400E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Being informed about things you one can do to help oneself to get well </w:t>
            </w: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22AB8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4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815A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8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82F7C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2A76E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DD259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5A54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12A0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6</w:t>
            </w:r>
          </w:p>
        </w:tc>
        <w:tc>
          <w:tcPr>
            <w:tcW w:w="2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29E4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BD84A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534CB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2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74C80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B4F9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9291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4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0A3E9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CF651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AB24B6" w:rsidRPr="00400EAB" w14:paraId="022A48F6" w14:textId="77777777" w:rsidTr="00AB24B6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0F5A02C8" w14:textId="77777777" w:rsidR="00AB24B6" w:rsidRPr="00400EAB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Pr="00400E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Being informed whether cancer is under control or diminishing </w:t>
            </w: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96709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5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27679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2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CE42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08CB2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276E2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9D5D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CA36B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8</w:t>
            </w:r>
          </w:p>
        </w:tc>
        <w:tc>
          <w:tcPr>
            <w:tcW w:w="2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62746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D7562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CF8FB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A0DC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FCC27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7986F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8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FB0DE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1D9F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AB24B6" w:rsidRPr="00400EAB" w14:paraId="0CED951E" w14:textId="77777777" w:rsidTr="00AB24B6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2B3DC3EF" w14:textId="77777777" w:rsidR="00AB24B6" w:rsidRPr="00400EAB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Pr="00400E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Having access to professional counselling if the patient, family, or friends need it </w:t>
            </w: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27500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4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754A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2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36E20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49E17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19161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F27B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D3406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18DC4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86BE6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02C46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F4B7A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F5D31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6DA6D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4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62EDD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8EA9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AB24B6" w:rsidRPr="00400EAB" w14:paraId="0DFEC36A" w14:textId="77777777" w:rsidTr="00AB24B6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117E6612" w14:textId="77777777" w:rsidR="00AB24B6" w:rsidRPr="00400EAB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Pr="00400E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Having one member of hospital staff to talk about all aspects of one’s condition, treatment, and follow-up </w:t>
            </w: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E8B48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4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16F8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2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8071B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5692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70EFC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9B43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F1848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7</w:t>
            </w:r>
          </w:p>
        </w:tc>
        <w:tc>
          <w:tcPr>
            <w:tcW w:w="2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34BD1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0333F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B2B5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93C9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04B2E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0F049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F12C8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8302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AB24B6" w:rsidRPr="00400EAB" w14:paraId="3B1CAEFB" w14:textId="77777777" w:rsidTr="00AB24B6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019B6B44" w14:textId="77777777" w:rsidR="00AB24B6" w:rsidRPr="00400EAB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Pr="00400E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ceiving explanations of tests when desired</w:t>
            </w: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EB432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3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3A740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1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41353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1F29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30B9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81853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A1062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1</w:t>
            </w:r>
          </w:p>
        </w:tc>
        <w:tc>
          <w:tcPr>
            <w:tcW w:w="2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32631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CEE2F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A4662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AF81D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D5A90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FAB0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0A81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4C529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AB24B6" w:rsidRPr="00400EAB" w14:paraId="63AE064C" w14:textId="77777777" w:rsidTr="00AB24B6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56719B0A" w14:textId="77777777" w:rsidR="00AB24B6" w:rsidRPr="00400EAB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  <w:r w:rsidRPr="00400E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Receiving written information about the important aspects of one’s care </w:t>
            </w: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AFE3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98ED3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1C0E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61209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D204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A8E9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DB19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10981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64EE9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3191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30E4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04A90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91E7A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2EF95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1FFD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AB24B6" w:rsidRPr="00400EAB" w14:paraId="6911C519" w14:textId="77777777" w:rsidTr="00AB24B6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26348633" w14:textId="77777777" w:rsidR="00AB24B6" w:rsidRPr="00400EAB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  <w:r w:rsidRPr="00400E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Being adequately informed about the benefits and side-effects of treatments before choosing to have them </w:t>
            </w: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1E48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F7C22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053D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A352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3011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ED9F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A089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1</w:t>
            </w:r>
          </w:p>
        </w:tc>
        <w:tc>
          <w:tcPr>
            <w:tcW w:w="2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89550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50D7C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056A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BCA1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2F8D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FD80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0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0A11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4FD9A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AB24B6" w:rsidRPr="00400EAB" w14:paraId="5185E333" w14:textId="77777777" w:rsidTr="00AB24B6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69C34D36" w14:textId="77777777" w:rsidR="00AB24B6" w:rsidRPr="00400EAB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  <w:r w:rsidRPr="00400E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Receiving information about aspects of managing one’s illness and side-effects at home </w:t>
            </w: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5F77F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485AC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8FCB7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3BB2C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2D6C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B690A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988D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7</w:t>
            </w:r>
          </w:p>
        </w:tc>
        <w:tc>
          <w:tcPr>
            <w:tcW w:w="2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E0CA0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720D3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4287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C02E5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7DA77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E7D1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DF593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2C82B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AB24B6" w:rsidRPr="00400EAB" w14:paraId="2FB994F6" w14:textId="77777777" w:rsidTr="00AB24B6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186A039B" w14:textId="77777777" w:rsidR="00AB24B6" w:rsidRPr="00400EAB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  <w:r w:rsidRPr="00400E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Being informed about test results as soon as feasible </w:t>
            </w: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1040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30E7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DFCF7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E4AB3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8CFF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1CF8E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447EA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7A0DF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33BB7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B7DE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A390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7C0A7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8B60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D15E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5E7C8" w14:textId="77777777" w:rsidR="00AB24B6" w:rsidRPr="00400EA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AB24B6" w:rsidRPr="00B62C5B" w14:paraId="0C067A6E" w14:textId="77777777" w:rsidTr="00AB24B6">
        <w:trPr>
          <w:trHeight w:val="241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9468C5" w14:textId="77777777" w:rsidR="00AB24B6" w:rsidRPr="00D91FAE" w:rsidRDefault="00AB24B6" w:rsidP="00AB24B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91FAE">
              <w:rPr>
                <w:rFonts w:ascii="Arial" w:hAnsi="Arial" w:cs="Arial"/>
                <w:b/>
                <w:sz w:val="18"/>
                <w:szCs w:val="18"/>
                <w:lang w:val="en-US"/>
              </w:rPr>
              <w:t>Physical/daily living</w:t>
            </w:r>
          </w:p>
        </w:tc>
        <w:tc>
          <w:tcPr>
            <w:tcW w:w="696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8451BD" w14:textId="77777777" w:rsidR="00AB24B6" w:rsidRPr="00B62C5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7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40A963" w14:textId="77777777" w:rsidR="00AB24B6" w:rsidRPr="00B62C5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AEF9C2" w14:textId="77777777" w:rsidR="00AB24B6" w:rsidRPr="00B62C5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B04331" w14:textId="77777777" w:rsidR="00AB24B6" w:rsidRPr="00B62C5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7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0EA616" w14:textId="77777777" w:rsidR="00AB24B6" w:rsidRPr="00B62C5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B24B6" w:rsidRPr="00B62C5B" w14:paraId="45BC77CC" w14:textId="77777777" w:rsidTr="00AB24B6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6F9378AB" w14:textId="77777777" w:rsidR="00AB24B6" w:rsidRPr="0026023B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Pr="0026023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Not being able to do the things you used </w:t>
            </w:r>
          </w:p>
          <w:p w14:paraId="0789267F" w14:textId="77777777" w:rsidR="00AB24B6" w:rsidRPr="0026023B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023B">
              <w:rPr>
                <w:rFonts w:ascii="Arial" w:hAnsi="Arial" w:cs="Arial"/>
                <w:color w:val="000000"/>
                <w:sz w:val="18"/>
                <w:szCs w:val="18"/>
              </w:rPr>
              <w:t xml:space="preserve">to do </w:t>
            </w: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78AE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07AF0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906DA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8C5D7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AB17B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79680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565AB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2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A41AA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5EA01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EFAA3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203A0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E4C0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4222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6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30EE3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ED776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AB24B6" w:rsidRPr="00B62C5B" w14:paraId="5CFFEEA2" w14:textId="77777777" w:rsidTr="00AB24B6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6A4CB436" w14:textId="77777777" w:rsidR="00AB24B6" w:rsidRPr="0026023B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Pr="0026023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Feeling unwell a lot of the time </w:t>
            </w: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5E86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90B86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1381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3791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1B1AF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A51BA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2D88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4</w:t>
            </w:r>
          </w:p>
        </w:tc>
        <w:tc>
          <w:tcPr>
            <w:tcW w:w="2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56FAF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A45AC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9AB2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E75E2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230F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6ECFC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E672C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8E4D7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AB24B6" w:rsidRPr="00B62C5B" w14:paraId="5464D786" w14:textId="77777777" w:rsidTr="00AB24B6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6172B795" w14:textId="77777777" w:rsidR="00AB24B6" w:rsidRPr="0026023B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6023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Pr="0026023B">
              <w:rPr>
                <w:rFonts w:ascii="Arial" w:hAnsi="Arial" w:cs="Arial"/>
                <w:color w:val="000000"/>
                <w:sz w:val="18"/>
                <w:szCs w:val="18"/>
              </w:rPr>
              <w:t>Work around the home</w:t>
            </w: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9BD34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C20D8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4FE12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3DF43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0EBE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75D2D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E4C23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4</w:t>
            </w:r>
          </w:p>
        </w:tc>
        <w:tc>
          <w:tcPr>
            <w:tcW w:w="2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B8472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104A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E9890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F9034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BBDBB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A9A89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726F4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266C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AB24B6" w:rsidRPr="00B62C5B" w14:paraId="14781616" w14:textId="77777777" w:rsidTr="00AB24B6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3BAD04CC" w14:textId="77777777" w:rsidR="00AB24B6" w:rsidRPr="0026023B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Lack of energy/tiredness</w:t>
            </w: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ED22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F2831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9692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E56C7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3D958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08FE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3D436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2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F095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8395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6C3EB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6F194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E811F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C719C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F1E27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485A6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AB24B6" w:rsidRPr="00B62C5B" w14:paraId="6D8424B0" w14:textId="77777777" w:rsidTr="00AB24B6"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5DF4093B" w14:textId="77777777" w:rsidR="00AB24B6" w:rsidRPr="0026023B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 w:rsidRPr="0026023B">
              <w:rPr>
                <w:rFonts w:ascii="Arial" w:hAnsi="Arial" w:cs="Arial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301F5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18ED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C1EED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5A57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59932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2C19E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BBEA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2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7E0F8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3F39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C18DD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C81A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363EA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D302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ED1C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02EE6" w14:textId="77777777" w:rsidR="00AB24B6" w:rsidRPr="0026023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AB24B6" w:rsidRPr="00B62C5B" w14:paraId="598042B4" w14:textId="77777777" w:rsidTr="00AB24B6">
        <w:trPr>
          <w:trHeight w:val="227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806CCD" w14:textId="77777777" w:rsidR="00AB24B6" w:rsidRPr="00243BC8" w:rsidRDefault="00AB24B6" w:rsidP="00AB24B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43BC8">
              <w:rPr>
                <w:rFonts w:ascii="Arial" w:hAnsi="Arial" w:cs="Arial"/>
                <w:b/>
                <w:sz w:val="18"/>
                <w:szCs w:val="18"/>
                <w:lang w:val="en-US"/>
              </w:rPr>
              <w:t>Patient care/support</w:t>
            </w:r>
          </w:p>
        </w:tc>
        <w:tc>
          <w:tcPr>
            <w:tcW w:w="696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DAA780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7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58A7B9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2761C9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DF4657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7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9A6E24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B24B6" w:rsidRPr="00B62C5B" w14:paraId="30ED6C00" w14:textId="77777777" w:rsidTr="00AB24B6">
        <w:trPr>
          <w:trHeight w:val="227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288BD540" w14:textId="77777777" w:rsidR="00AB24B6" w:rsidRPr="00243BC8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3BC8"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  <w:r w:rsidRPr="00243BC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Hospital staff acknowledging, showing sensitivity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 feelings and emotional needs</w:t>
            </w: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0B445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9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8180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DB73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39D5A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83F9D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D5389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A7F05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</w:tc>
        <w:tc>
          <w:tcPr>
            <w:tcW w:w="2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AAE7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4095A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7ACB2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EAD4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58967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0BB5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100D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6869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AB24B6" w:rsidRPr="00B62C5B" w14:paraId="559B1B09" w14:textId="77777777" w:rsidTr="00AB24B6">
        <w:trPr>
          <w:trHeight w:val="227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1F54FD0A" w14:textId="77777777" w:rsidR="00AB24B6" w:rsidRPr="00243BC8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3BC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Reassurance by medical staff that the way you feel is nor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l</w:t>
            </w: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3596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9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083E0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FEDAF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E2D17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48F04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F671D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3BB7E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</w:p>
        </w:tc>
        <w:tc>
          <w:tcPr>
            <w:tcW w:w="2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C990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454B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3FFC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9C69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3758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40496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0AB43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E8BA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AB24B6" w:rsidRPr="00B62C5B" w14:paraId="759A35E6" w14:textId="77777777" w:rsidTr="00AB24B6">
        <w:trPr>
          <w:trHeight w:val="227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3A68FE96" w14:textId="77777777" w:rsidR="00AB24B6" w:rsidRPr="00243BC8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3BC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Hospital staff a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ending promptly physical needs</w:t>
            </w: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BA3EB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7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C7000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16C9D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C137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13053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B5B9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33E51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4</w:t>
            </w:r>
          </w:p>
        </w:tc>
        <w:tc>
          <w:tcPr>
            <w:tcW w:w="2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8789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E7D77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3140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E10C2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5B845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0815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1DF61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3463C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AB24B6" w:rsidRPr="00B62C5B" w14:paraId="498DCC85" w14:textId="77777777" w:rsidTr="00AB24B6">
        <w:trPr>
          <w:trHeight w:val="227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3812AB0C" w14:textId="77777777" w:rsidR="00AB24B6" w:rsidRPr="00243BC8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3BC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More choice about 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ich cancer specialists you see</w:t>
            </w: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8B3D1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0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72533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B1249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3EA1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4849A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FC0D0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4E699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</w:p>
        </w:tc>
        <w:tc>
          <w:tcPr>
            <w:tcW w:w="2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F38CC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2D350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1586F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A9940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62111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438D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F1871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984F1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AB24B6" w:rsidRPr="00B62C5B" w14:paraId="7EB404C6" w14:textId="77777777" w:rsidTr="00AB24B6">
        <w:trPr>
          <w:trHeight w:val="227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5FEBE248" w14:textId="77777777" w:rsidR="00AB24B6" w:rsidRPr="00243BC8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3BC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More choice about which ho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pital you attend</w:t>
            </w: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C76F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3E104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C1B51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0A322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0561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E0C4B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599C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2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C90A3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8452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22617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C1434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FCC2F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F0E1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DBE5B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8200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AB24B6" w:rsidRPr="00B62C5B" w14:paraId="046CA469" w14:textId="77777777" w:rsidTr="00AB24B6">
        <w:trPr>
          <w:trHeight w:val="227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282AC5" w14:textId="77777777" w:rsidR="00AB24B6" w:rsidRPr="00243BC8" w:rsidRDefault="00AB24B6" w:rsidP="00AB24B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43BC8">
              <w:rPr>
                <w:rFonts w:ascii="Arial" w:hAnsi="Arial" w:cs="Arial"/>
                <w:b/>
                <w:sz w:val="18"/>
                <w:szCs w:val="18"/>
                <w:lang w:val="en-US"/>
              </w:rPr>
              <w:t>Sexual</w:t>
            </w:r>
          </w:p>
        </w:tc>
        <w:tc>
          <w:tcPr>
            <w:tcW w:w="696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FDB7BC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7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7E7DEA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B152F2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C7FF0F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7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90A090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B24B6" w:rsidRPr="00B62C5B" w14:paraId="3DC959A6" w14:textId="77777777" w:rsidTr="00AB24B6">
        <w:trPr>
          <w:trHeight w:val="227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56EBF96E" w14:textId="77777777" w:rsidR="00AB24B6" w:rsidRPr="00243BC8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3BC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Being given info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mation on sexual relationships</w:t>
            </w: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CCE06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8696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EA22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D253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287EF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7DC5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6ACE8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2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41EEA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2E0A7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16B38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B0342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8D27D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00B9A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1F70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D557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AB24B6" w:rsidRPr="00B62C5B" w14:paraId="6BA46BD7" w14:textId="77777777" w:rsidTr="00AB24B6">
        <w:trPr>
          <w:trHeight w:val="255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7081167C" w14:textId="77777777" w:rsidR="00AB24B6" w:rsidRPr="00243BC8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3BC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Pr="00243BC8">
              <w:rPr>
                <w:rFonts w:ascii="Arial" w:hAnsi="Arial" w:cs="Arial"/>
                <w:color w:val="000000"/>
                <w:sz w:val="18"/>
                <w:szCs w:val="18"/>
              </w:rPr>
              <w:t>Changes in sexual feelings</w:t>
            </w: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88371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74B36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D2331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C0111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1C317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621FE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308E8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2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97B08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B813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F8665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3B433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4C465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358E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63A69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BC655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AB24B6" w:rsidRPr="00B62C5B" w14:paraId="1F3E03AE" w14:textId="77777777" w:rsidTr="00AB24B6">
        <w:trPr>
          <w:trHeight w:val="227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1DCA0374" w14:textId="77777777" w:rsidR="00AB24B6" w:rsidRPr="00243BC8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3BC8">
              <w:rPr>
                <w:rFonts w:ascii="Arial" w:hAnsi="Arial" w:cs="Arial"/>
                <w:color w:val="000000"/>
                <w:sz w:val="18"/>
                <w:szCs w:val="18"/>
              </w:rPr>
              <w:t xml:space="preserve">  Changes in sexual relationsh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ps</w:t>
            </w: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45CA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4F9E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03631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BCED0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F9AC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1BD7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4F793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2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A8E9B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D9FBB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5B774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BB3E9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1B229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916F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40E30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307D" w14:textId="77777777" w:rsidR="00AB24B6" w:rsidRPr="00243BC8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AB24B6" w:rsidRPr="00B62C5B" w14:paraId="21E9000E" w14:textId="77777777" w:rsidTr="00AB24B6">
        <w:trPr>
          <w:trHeight w:val="227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1FDCA4" w14:textId="77777777" w:rsidR="00AB24B6" w:rsidRPr="007E3BF1" w:rsidRDefault="00AB24B6" w:rsidP="00AB24B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E3BF1">
              <w:rPr>
                <w:rFonts w:ascii="Arial" w:hAnsi="Arial" w:cs="Arial"/>
                <w:b/>
                <w:sz w:val="18"/>
                <w:szCs w:val="18"/>
                <w:lang w:val="en-US"/>
              </w:rPr>
              <w:t>Additional</w:t>
            </w:r>
          </w:p>
        </w:tc>
        <w:tc>
          <w:tcPr>
            <w:tcW w:w="696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603C6B" w14:textId="77777777" w:rsidR="00AB24B6" w:rsidRPr="00B62C5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7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FAC197" w14:textId="77777777" w:rsidR="00AB24B6" w:rsidRPr="00B62C5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E1AD33" w14:textId="77777777" w:rsidR="00AB24B6" w:rsidRPr="00B62C5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BE545F" w14:textId="77777777" w:rsidR="00AB24B6" w:rsidRPr="00B62C5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7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B787FE" w14:textId="77777777" w:rsidR="00AB24B6" w:rsidRPr="00B62C5B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B24B6" w:rsidRPr="00B62C5B" w14:paraId="4BC1B3DA" w14:textId="77777777" w:rsidTr="00AB24B6">
        <w:trPr>
          <w:trHeight w:val="227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02B3D854" w14:textId="77777777" w:rsidR="00AB24B6" w:rsidRPr="001746D3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46D3"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  <w:r w:rsidRPr="00174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pportunity to talk to someone who understands and has b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n through a similar experience</w:t>
            </w: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ECDAE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4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6AC6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E0140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2CD7E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1B10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508CE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B86D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4</w:t>
            </w:r>
          </w:p>
        </w:tc>
        <w:tc>
          <w:tcPr>
            <w:tcW w:w="2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31586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8D0C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8D742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6C6E8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99A82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93A1B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DF38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E5722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AB24B6" w:rsidRPr="00B62C5B" w14:paraId="01851769" w14:textId="77777777" w:rsidTr="00AB24B6">
        <w:trPr>
          <w:trHeight w:val="256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611D9FD0" w14:textId="77777777" w:rsidR="00AB24B6" w:rsidRPr="001746D3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4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Concerns about the financial situation</w:t>
            </w: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8E4CD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3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5813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B54F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5A77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034A4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2DE8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DD336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8</w:t>
            </w:r>
          </w:p>
        </w:tc>
        <w:tc>
          <w:tcPr>
            <w:tcW w:w="2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C97E9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CBB22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DA00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F2E3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8D3D9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3D62A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BFB26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EBE3E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AB24B6" w:rsidRPr="00B62C5B" w14:paraId="26C46279" w14:textId="77777777" w:rsidTr="00AB24B6">
        <w:trPr>
          <w:trHeight w:val="227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69DFC42D" w14:textId="77777777" w:rsidR="00AB24B6" w:rsidRPr="001746D3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4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Family or friends to be allowed with the patient in hospital whenever the p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ient wants</w:t>
            </w: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5D28E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2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B7F94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A437C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A31E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A324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895D6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91306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2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BB6AD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C0175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D407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C0F3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0EACB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3049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1F62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1DBA7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AB24B6" w:rsidRPr="00B62C5B" w14:paraId="5C682E31" w14:textId="77777777" w:rsidTr="00AB24B6">
        <w:trPr>
          <w:trHeight w:val="227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</w:tcPr>
          <w:p w14:paraId="57027666" w14:textId="77777777" w:rsidR="00AB24B6" w:rsidRPr="001746D3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4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Concerns about 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ting to and from the hospital</w:t>
            </w:r>
          </w:p>
        </w:tc>
        <w:tc>
          <w:tcPr>
            <w:tcW w:w="23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1AF9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875DB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E43A0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52EA3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AF110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EE873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6484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4</w:t>
            </w:r>
          </w:p>
        </w:tc>
        <w:tc>
          <w:tcPr>
            <w:tcW w:w="26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4BC2C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3C1E0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15DCF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80DA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FCF2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B89E9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679BF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86E1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AB24B6" w:rsidRPr="00B62C5B" w14:paraId="3F1ECDD8" w14:textId="77777777" w:rsidTr="00AB24B6">
        <w:trPr>
          <w:trHeight w:val="227"/>
        </w:trPr>
        <w:tc>
          <w:tcPr>
            <w:tcW w:w="1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10071" w14:textId="77777777" w:rsidR="00AB24B6" w:rsidRPr="001746D3" w:rsidRDefault="00AB24B6" w:rsidP="00AB24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46D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Changes in other people’s attitudes 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d behavior towards the patient</w:t>
            </w:r>
          </w:p>
        </w:tc>
        <w:tc>
          <w:tcPr>
            <w:tcW w:w="23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AC572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4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B56A72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C194EC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ADECE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23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C239BC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2DC448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CFAF9B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2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0C905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7C827C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A69555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23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B9FE4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F1C8A5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B1B1C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23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BF1B7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B4CCB9" w14:textId="77777777" w:rsidR="00AB24B6" w:rsidRPr="001746D3" w:rsidRDefault="00AB24B6" w:rsidP="00AB24B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</w:tbl>
    <w:p w14:paraId="1BCB9C08" w14:textId="77777777" w:rsidR="00AB24B6" w:rsidRDefault="00AB24B6" w:rsidP="00AB24B6">
      <w:pPr>
        <w:spacing w:after="0" w:line="360" w:lineRule="auto"/>
        <w:rPr>
          <w:rFonts w:ascii="Arial" w:hAnsi="Arial" w:cs="Arial"/>
          <w:lang w:val="en-US"/>
        </w:rPr>
      </w:pPr>
      <w:bookmarkStart w:id="0" w:name="_GoBack"/>
    </w:p>
    <w:p w14:paraId="6D2D9A19" w14:textId="77777777" w:rsidR="00AB24B6" w:rsidRDefault="00AB24B6" w:rsidP="00AB24B6">
      <w:pPr>
        <w:spacing w:after="0" w:line="360" w:lineRule="auto"/>
        <w:rPr>
          <w:rFonts w:ascii="Arial" w:hAnsi="Arial" w:cs="Arial"/>
          <w:lang w:val="en-US"/>
        </w:rPr>
      </w:pPr>
    </w:p>
    <w:p w14:paraId="7502DDB6" w14:textId="77777777" w:rsidR="00AB24B6" w:rsidRDefault="00AB24B6" w:rsidP="00AB24B6">
      <w:pPr>
        <w:spacing w:line="360" w:lineRule="auto"/>
        <w:rPr>
          <w:lang w:val="es-ES"/>
        </w:rPr>
      </w:pPr>
    </w:p>
    <w:p w14:paraId="0A008D13" w14:textId="77777777" w:rsidR="00AB24B6" w:rsidRDefault="00AB24B6" w:rsidP="00AB24B6">
      <w:pPr>
        <w:spacing w:line="360" w:lineRule="auto"/>
        <w:rPr>
          <w:lang w:val="es-ES"/>
        </w:rPr>
      </w:pPr>
    </w:p>
    <w:p w14:paraId="0FEE8D68" w14:textId="77777777" w:rsidR="00D813EE" w:rsidRPr="00D813EE" w:rsidRDefault="00D813EE" w:rsidP="00AB24B6">
      <w:pPr>
        <w:spacing w:line="360" w:lineRule="auto"/>
        <w:rPr>
          <w:lang w:val="es-ES"/>
        </w:rPr>
      </w:pPr>
    </w:p>
    <w:bookmarkEnd w:id="0"/>
    <w:sectPr w:rsidR="00D813EE" w:rsidRPr="00D813EE" w:rsidSect="00D40BB3">
      <w:pgSz w:w="16840" w:h="11901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3EE"/>
    <w:rsid w:val="002127C6"/>
    <w:rsid w:val="004930DA"/>
    <w:rsid w:val="005C62EC"/>
    <w:rsid w:val="00AB24B6"/>
    <w:rsid w:val="00C62C3F"/>
    <w:rsid w:val="00D40BB3"/>
    <w:rsid w:val="00D81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DC3B9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813EE"/>
    <w:pPr>
      <w:spacing w:after="200" w:line="276" w:lineRule="auto"/>
    </w:pPr>
    <w:rPr>
      <w:sz w:val="22"/>
      <w:szCs w:val="22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813EE"/>
    <w:rPr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05</Words>
  <Characters>6078</Characters>
  <Application>Microsoft Macintosh Word</Application>
  <DocSecurity>0</DocSecurity>
  <Lines>50</Lines>
  <Paragraphs>14</Paragraphs>
  <ScaleCrop>false</ScaleCrop>
  <LinksUpToDate>false</LinksUpToDate>
  <CharactersWithSpaces>7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Pérez Fortis</dc:creator>
  <cp:keywords/>
  <dc:description/>
  <cp:lastModifiedBy>Adriana Pérez Fortis</cp:lastModifiedBy>
  <cp:revision>5</cp:revision>
  <dcterms:created xsi:type="dcterms:W3CDTF">2017-12-14T16:12:00Z</dcterms:created>
  <dcterms:modified xsi:type="dcterms:W3CDTF">2018-03-20T14:08:00Z</dcterms:modified>
</cp:coreProperties>
</file>